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6.png" ContentType="image/png"/>
  <Override PartName="/word/media/image7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UPPORTING INFORMATION</w:t>
      </w:r>
    </w:p>
    <w:p>
      <w:pPr>
        <w:pStyle w:val="Normal"/>
        <w:spacing w:lineRule="auto" w:line="480" w:before="0" w:after="0"/>
        <w:contextualSpacing/>
        <w:rPr>
          <w:rFonts w:ascii="Arial" w:hAnsi="Arial" w:cs="Arial"/>
          <w:b/>
          <w:b/>
          <w:color w:val="000000"/>
          <w:lang w:val="en-GB"/>
        </w:rPr>
      </w:pPr>
      <w:r>
        <w:rPr>
          <w:rFonts w:cs="Arial" w:ascii="Arial" w:hAnsi="Arial"/>
          <w:b/>
          <w:color w:val="000000"/>
          <w:lang w:val="en-GB" w:eastAsia="zh-TW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02895</wp:posOffset>
                </wp:positionH>
                <wp:positionV relativeFrom="paragraph">
                  <wp:posOffset>92075</wp:posOffset>
                </wp:positionV>
                <wp:extent cx="5710555" cy="5144770"/>
                <wp:effectExtent l="5715" t="5715" r="4445" b="444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0680" cy="5144760"/>
                          <a:chOff x="0" y="0"/>
                          <a:chExt cx="5710680" cy="514476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2769120" cy="160344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41200" y="0"/>
                            <a:ext cx="2769120" cy="160344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60" y="1767240"/>
                            <a:ext cx="2769120" cy="160344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36880" y="1770840"/>
                            <a:ext cx="2769120" cy="160344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40120" y="3541320"/>
                            <a:ext cx="2769120" cy="160344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60" y="3537720"/>
                            <a:ext cx="2769120" cy="160344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3.85pt;margin-top:7.25pt;width:449.6pt;height:405.1pt" coordorigin="477,145" coordsize="8992,8102">
                <v:rect id="shape_0" stroked="t" o:allowincell="f" style="position:absolute;left:477;top:145;width:4360;height:2524;mso-wrap-style:none;v-text-anchor:middle">
                  <v:fill o:detectmouseclick="t" on="false"/>
                  <v:stroke color="black" weight="9360" joinstyle="miter" endcap="flat"/>
                  <w10:wrap type="none"/>
                </v:rect>
                <v:rect id="shape_0" stroked="t" o:allowincell="f" style="position:absolute;left:5109;top:145;width:4360;height:2524;mso-wrap-style:none;v-text-anchor:middle">
                  <v:fill o:detectmouseclick="t" on="false"/>
                  <v:stroke color="black" weight="9360" joinstyle="miter" endcap="flat"/>
                  <w10:wrap type="none"/>
                </v:rect>
                <v:rect id="shape_0" stroked="t" o:allowincell="f" style="position:absolute;left:483;top:2928;width:4360;height:2524;mso-wrap-style:none;v-text-anchor:middle">
                  <v:fill o:detectmouseclick="t" on="false"/>
                  <v:stroke color="black" weight="9360" joinstyle="miter" endcap="flat"/>
                  <w10:wrap type="none"/>
                </v:rect>
                <v:rect id="shape_0" stroked="t" o:allowincell="f" style="position:absolute;left:5102;top:2934;width:4360;height:2524;mso-wrap-style:none;v-text-anchor:middle">
                  <v:fill o:detectmouseclick="t" on="false"/>
                  <v:stroke color="black" weight="9360" joinstyle="miter" endcap="flat"/>
                  <w10:wrap type="none"/>
                </v:rect>
                <v:rect id="shape_0" stroked="t" o:allowincell="f" style="position:absolute;left:5107;top:5722;width:4360;height:2524;mso-wrap-style:none;v-text-anchor:middle">
                  <v:fill o:detectmouseclick="t" on="false"/>
                  <v:stroke color="black" weight="9360" joinstyle="miter" endcap="flat"/>
                  <w10:wrap type="none"/>
                </v:rect>
                <v:rect id="shape_0" stroked="t" o:allowincell="f" style="position:absolute;left:483;top:5716;width:4360;height:2524;mso-wrap-style:none;v-text-anchor:middle">
                  <v:fill o:detectmouseclick="t" on="false"/>
                  <v:stroke color="black" weight="9360" joinstyle="miter" endcap="flat"/>
                  <w10:wrap type="none"/>
                </v:rect>
              </v:group>
            </w:pict>
          </mc:Fallback>
        </mc:AlternateContent>
        <mc:AlternateContent>
          <mc:Choice Requires="wpg">
            <w:drawing>
              <wp:inline distT="0" distB="0" distL="0" distR="0">
                <wp:extent cx="6156325" cy="5420995"/>
                <wp:effectExtent l="0" t="0" r="0" b="0"/>
                <wp:docPr id="2" name="Group 2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56360" cy="5420880"/>
                          <a:chOff x="0" y="0"/>
                          <a:chExt cx="6156360" cy="5420880"/>
                        </a:xfrm>
                      </wpg:grpSpPr>
                      <wpg:grpSp>
                        <wpg:cNvGrpSpPr/>
                        <wpg:grpSpPr>
                          <a:xfrm>
                            <a:off x="3135600" y="3587040"/>
                            <a:ext cx="3020760" cy="183276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3020760" cy="183276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3020760" cy="183276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94680" y="0"/>
                                  <a:ext cx="2836440" cy="1672560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0" name="Picture 103" descr=""/>
                                  <pic:cNvPicPr/>
                                </pic:nvPicPr>
                                <pic:blipFill>
                                  <a:blip r:embed="rId2">
                                    <a:biLevel thresh="50000"/>
                                  </a:blip>
                                  <a:srcRect l="15432" t="8044" r="14071" b="23553"/>
                                  <a:stretch/>
                                </pic:blipFill>
                                <pic:spPr>
                                  <a:xfrm>
                                    <a:off x="0" y="15840"/>
                                    <a:ext cx="2782440" cy="165672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wps:wsp>
                                <wps:cNvSpPr/>
                                <wps:spPr>
                                  <a:xfrm>
                                    <a:off x="2780640" y="15480"/>
                                    <a:ext cx="55800" cy="101664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0">
                                    <a:noFill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 rot="5400000">
                                    <a:off x="2738880" y="-43200"/>
                                    <a:ext cx="41400" cy="1281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0">
                                    <a:noFill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/>
                                <wps:spPr>
                                  <a:xfrm>
                                    <a:off x="167760" y="55440"/>
                                    <a:ext cx="2512800" cy="21600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0">
                                    <a:noFill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g:grpSp>
                              <wpg:cNvGrpSpPr/>
                              <wpg:grpSpPr>
                                <a:xfrm>
                                  <a:off x="0" y="1614240"/>
                                  <a:ext cx="3020760" cy="21852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0" y="720"/>
                                    <a:ext cx="235440" cy="216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/>
                                        <w:rPr/>
                                      </w:pPr>
                                      <w:r>
                                        <w:rPr>
                                          <w:sz w:val="16"/>
                                          <w:kern w:val="2"/>
                                          <w:szCs w:val="16"/>
                                          <w:rFonts w:ascii="Calibri" w:hAnsi="Calibri" w:eastAsia="SimSun;宋体" w:cs="Arial"/>
                                          <w:color w:val="000000"/>
                                          <w:lang w:val="de-DE" w:bidi="ar-SA"/>
                                        </w:rPr>
                                        <w:t>0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224280" y="1440"/>
                                    <a:ext cx="339120" cy="216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/>
                                        <w:rPr/>
                                      </w:pPr>
                                      <w:r>
                                        <w:rPr>
                                          <w:sz w:val="16"/>
                                          <w:kern w:val="2"/>
                                          <w:szCs w:val="16"/>
                                          <w:rFonts w:ascii="Calibri" w:hAnsi="Calibri" w:eastAsia="SimSun;宋体" w:cs="Arial"/>
                                          <w:color w:val="000000"/>
                                          <w:lang w:val="de-DE" w:bidi="ar-SA"/>
                                        </w:rPr>
                                        <w:t>100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497880" y="1440"/>
                                    <a:ext cx="339120" cy="216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/>
                                        <w:rPr/>
                                      </w:pPr>
                                      <w:r>
                                        <w:rPr>
                                          <w:sz w:val="16"/>
                                          <w:kern w:val="2"/>
                                          <w:szCs w:val="16"/>
                                          <w:rFonts w:ascii="Calibri" w:hAnsi="Calibri" w:eastAsia="SimSun;宋体" w:cs="Arial"/>
                                          <w:color w:val="000000"/>
                                          <w:lang w:val="de-DE" w:bidi="ar-SA"/>
                                        </w:rPr>
                                        <w:t>200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768960" y="1440"/>
                                    <a:ext cx="339120" cy="216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/>
                                        <w:rPr/>
                                      </w:pPr>
                                      <w:r>
                                        <w:rPr>
                                          <w:sz w:val="16"/>
                                          <w:kern w:val="2"/>
                                          <w:szCs w:val="16"/>
                                          <w:rFonts w:ascii="Calibri" w:hAnsi="Calibri" w:eastAsia="SimSun;宋体" w:cs="Arial"/>
                                          <w:color w:val="000000"/>
                                          <w:lang w:val="de-DE" w:bidi="ar-SA"/>
                                        </w:rPr>
                                        <w:t>300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037520" y="1440"/>
                                    <a:ext cx="339120" cy="216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/>
                                        <w:rPr/>
                                      </w:pPr>
                                      <w:r>
                                        <w:rPr>
                                          <w:sz w:val="16"/>
                                          <w:kern w:val="2"/>
                                          <w:szCs w:val="16"/>
                                          <w:rFonts w:ascii="Calibri" w:hAnsi="Calibri" w:eastAsia="SimSun;宋体" w:cs="Arial"/>
                                          <w:color w:val="000000"/>
                                          <w:lang w:val="de-DE" w:bidi="ar-SA"/>
                                        </w:rPr>
                                        <w:t>400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306080" y="2520"/>
                                    <a:ext cx="339120" cy="216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/>
                                        <w:rPr/>
                                      </w:pPr>
                                      <w:r>
                                        <w:rPr>
                                          <w:sz w:val="16"/>
                                          <w:kern w:val="2"/>
                                          <w:szCs w:val="16"/>
                                          <w:rFonts w:ascii="Calibri" w:hAnsi="Calibri" w:eastAsia="SimSun;宋体" w:cs="Arial"/>
                                          <w:color w:val="000000"/>
                                          <w:lang w:val="de-DE" w:bidi="ar-SA"/>
                                        </w:rPr>
                                        <w:t>500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572120" y="720"/>
                                    <a:ext cx="339120" cy="216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/>
                                        <w:rPr/>
                                      </w:pPr>
                                      <w:r>
                                        <w:rPr>
                                          <w:sz w:val="16"/>
                                          <w:kern w:val="2"/>
                                          <w:szCs w:val="16"/>
                                          <w:rFonts w:ascii="Calibri" w:hAnsi="Calibri" w:eastAsia="SimSun;宋体" w:cs="Arial"/>
                                          <w:color w:val="000000"/>
                                          <w:lang w:val="de-DE" w:bidi="ar-SA"/>
                                        </w:rPr>
                                        <w:t>600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2112120" y="0"/>
                                    <a:ext cx="339120" cy="216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/>
                                        <w:rPr/>
                                      </w:pPr>
                                      <w:r>
                                        <w:rPr>
                                          <w:sz w:val="16"/>
                                          <w:kern w:val="2"/>
                                          <w:szCs w:val="16"/>
                                          <w:rFonts w:ascii="Calibri" w:hAnsi="Calibri" w:eastAsia="SimSun;宋体" w:cs="Arial"/>
                                          <w:color w:val="000000"/>
                                          <w:lang w:val="de-DE" w:bidi="ar-SA"/>
                                        </w:rPr>
                                        <w:t>800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2630160" y="0"/>
                                    <a:ext cx="390600" cy="216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/>
                                        <w:rPr/>
                                      </w:pPr>
                                      <w:r>
                                        <w:rPr>
                                          <w:sz w:val="16"/>
                                          <w:kern w:val="2"/>
                                          <w:szCs w:val="16"/>
                                          <w:rFonts w:ascii="Calibri" w:hAnsi="Calibri" w:eastAsia="SimSun;宋体" w:cs="Arial"/>
                                          <w:color w:val="000000"/>
                                          <w:lang w:val="de-DE" w:bidi="ar-SA"/>
                                        </w:rPr>
                                        <w:t>1000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</wpg:grpSp>
                          </wpg:grpSp>
                          <wps:wsp>
                            <wps:cNvSpPr txBox="1"/>
                            <wps:spPr>
                              <a:xfrm>
                                <a:off x="442800" y="76320"/>
                                <a:ext cx="356400" cy="2160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Calibri" w:hAnsi="Calibri" w:eastAsia="SimSun;宋体" w:cs="Arial"/>
                                      <w:color w:val="000000"/>
                                      <w:lang w:val="de-DE" w:bidi="ar-SA"/>
                                    </w:rPr>
                                    <w:t>RN1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896040" y="73800"/>
                                <a:ext cx="356400" cy="2160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Calibri" w:hAnsi="Calibri" w:eastAsia="SimSun;宋体" w:cs="Arial"/>
                                      <w:color w:val="000000"/>
                                      <w:lang w:val="de-DE" w:bidi="ar-SA"/>
                                    </w:rPr>
                                    <w:t>RN2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2637720" y="39600"/>
                              <a:ext cx="254160" cy="371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36"/>
                                    <w:kern w:val="2"/>
                                    <w:szCs w:val="36"/>
                                    <w:rFonts w:ascii="Calibri" w:hAnsi="Calibri" w:eastAsia="SimSun;宋体" w:cs="Arial"/>
                                    <w:color w:val="000000"/>
                                    <w:lang w:val="de-DE" w:bidi="ar-SA"/>
                                  </w:rPr>
                                  <w:t>f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0" y="3535560"/>
                            <a:ext cx="3205440" cy="188532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3205440" cy="188532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3205440" cy="188532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3205440" cy="1885320"/>
                                </a:xfrm>
                              </wpg:grpSpPr>
                              <wpg:grpSp>
                                <wpg:cNvGrpSpPr/>
                                <wpg:grpSpPr>
                                  <a:xfrm>
                                    <a:off x="196200" y="1667160"/>
                                    <a:ext cx="3009240" cy="218520"/>
                                  </a:xfrm>
                                </wpg:grpSpPr>
                                <wps:wsp>
                                  <wps:cNvSpPr txBox="1"/>
                                  <wps:spPr>
                                    <a:xfrm>
                                      <a:off x="0" y="360"/>
                                      <a:ext cx="235440" cy="2160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0"/>
                                          <w:rPr/>
                                        </w:pPr>
                                        <w:r>
                                          <w:rPr>
                                            <w:sz w:val="16"/>
                                            <w:kern w:val="2"/>
                                            <w:szCs w:val="16"/>
                                            <w:rFonts w:ascii="Calibri" w:hAnsi="Calibri" w:eastAsia="SimSun;宋体" w:cs="Arial"/>
                                            <w:color w:val="000000"/>
                                            <w:lang w:val="de-DE" w:bidi="ar-SA"/>
                                          </w:rPr>
                                          <w:t>0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213480" y="1080"/>
                                      <a:ext cx="339120" cy="2160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0"/>
                                          <w:rPr/>
                                        </w:pPr>
                                        <w:r>
                                          <w:rPr>
                                            <w:sz w:val="16"/>
                                            <w:kern w:val="2"/>
                                            <w:szCs w:val="16"/>
                                            <w:rFonts w:ascii="Calibri" w:hAnsi="Calibri" w:eastAsia="SimSun;宋体" w:cs="Arial"/>
                                            <w:color w:val="000000"/>
                                            <w:lang w:val="de-DE" w:bidi="ar-SA"/>
                                          </w:rPr>
                                          <w:t>100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485280" y="1080"/>
                                      <a:ext cx="339120" cy="2160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0"/>
                                          <w:rPr/>
                                        </w:pPr>
                                        <w:r>
                                          <w:rPr>
                                            <w:sz w:val="16"/>
                                            <w:kern w:val="2"/>
                                            <w:szCs w:val="16"/>
                                            <w:rFonts w:ascii="Calibri" w:hAnsi="Calibri" w:eastAsia="SimSun;宋体" w:cs="Arial"/>
                                            <w:color w:val="000000"/>
                                            <w:lang w:val="de-DE" w:bidi="ar-SA"/>
                                          </w:rPr>
                                          <w:t>200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757080" y="1080"/>
                                      <a:ext cx="339120" cy="2160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0"/>
                                          <w:rPr/>
                                        </w:pPr>
                                        <w:r>
                                          <w:rPr>
                                            <w:sz w:val="16"/>
                                            <w:kern w:val="2"/>
                                            <w:szCs w:val="16"/>
                                            <w:rFonts w:ascii="Calibri" w:hAnsi="Calibri" w:eastAsia="SimSun;宋体" w:cs="Arial"/>
                                            <w:color w:val="000000"/>
                                            <w:lang w:val="de-DE" w:bidi="ar-SA"/>
                                          </w:rPr>
                                          <w:t>300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1025640" y="1080"/>
                                      <a:ext cx="339120" cy="2160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0"/>
                                          <w:rPr/>
                                        </w:pPr>
                                        <w:r>
                                          <w:rPr>
                                            <w:sz w:val="16"/>
                                            <w:kern w:val="2"/>
                                            <w:szCs w:val="16"/>
                                            <w:rFonts w:ascii="Calibri" w:hAnsi="Calibri" w:eastAsia="SimSun;宋体" w:cs="Arial"/>
                                            <w:color w:val="000000"/>
                                            <w:lang w:val="de-DE" w:bidi="ar-SA"/>
                                          </w:rPr>
                                          <w:t>400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1294200" y="2520"/>
                                      <a:ext cx="339120" cy="2160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0"/>
                                          <w:rPr/>
                                        </w:pPr>
                                        <w:r>
                                          <w:rPr>
                                            <w:sz w:val="16"/>
                                            <w:kern w:val="2"/>
                                            <w:szCs w:val="16"/>
                                            <w:rFonts w:ascii="Calibri" w:hAnsi="Calibri" w:eastAsia="SimSun;宋体" w:cs="Arial"/>
                                            <w:color w:val="000000"/>
                                            <w:lang w:val="de-DE" w:bidi="ar-SA"/>
                                          </w:rPr>
                                          <w:t>500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1559520" y="360"/>
                                      <a:ext cx="339120" cy="2160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0"/>
                                          <w:rPr/>
                                        </w:pPr>
                                        <w:r>
                                          <w:rPr>
                                            <w:sz w:val="16"/>
                                            <w:kern w:val="2"/>
                                            <w:szCs w:val="16"/>
                                            <w:rFonts w:ascii="Calibri" w:hAnsi="Calibri" w:eastAsia="SimSun;宋体" w:cs="Arial"/>
                                            <w:color w:val="000000"/>
                                            <w:lang w:val="de-DE" w:bidi="ar-SA"/>
                                          </w:rPr>
                                          <w:t>600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2100600" y="0"/>
                                      <a:ext cx="339120" cy="2160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0"/>
                                          <w:rPr/>
                                        </w:pPr>
                                        <w:r>
                                          <w:rPr>
                                            <w:sz w:val="16"/>
                                            <w:kern w:val="2"/>
                                            <w:szCs w:val="16"/>
                                            <w:rFonts w:ascii="Calibri" w:hAnsi="Calibri" w:eastAsia="SimSun;宋体" w:cs="Arial"/>
                                            <w:color w:val="000000"/>
                                            <w:lang w:val="de-DE" w:bidi="ar-SA"/>
                                          </w:rPr>
                                          <w:t>800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2618640" y="0"/>
                                      <a:ext cx="390600" cy="2160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0"/>
                                          <w:rPr/>
                                        </w:pPr>
                                        <w:r>
                                          <w:rPr>
                                            <w:sz w:val="16"/>
                                            <w:kern w:val="2"/>
                                            <w:szCs w:val="16"/>
                                            <w:rFonts w:ascii="Calibri" w:hAnsi="Calibri" w:eastAsia="SimSun;宋体" w:cs="Arial"/>
                                            <w:color w:val="000000"/>
                                            <w:lang w:val="de-DE" w:bidi="ar-SA"/>
                                          </w:rPr>
                                          <w:t>1000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</wpg:grpSp>
                              <wpg:grpSp>
                                <wpg:cNvGrpSpPr/>
                                <wpg:grpSpPr>
                                  <a:xfrm>
                                    <a:off x="0" y="0"/>
                                    <a:ext cx="339120" cy="1816560"/>
                                  </a:xfrm>
                                </wpg:grpSpPr>
                                <wps:wsp>
                                  <wps:cNvSpPr txBox="1"/>
                                  <wps:spPr>
                                    <a:xfrm>
                                      <a:off x="97200" y="1600920"/>
                                      <a:ext cx="235440" cy="2160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0"/>
                                          <w:rPr/>
                                        </w:pPr>
                                        <w:r>
                                          <w:rPr>
                                            <w:sz w:val="16"/>
                                            <w:kern w:val="2"/>
                                            <w:szCs w:val="16"/>
                                            <w:rFonts w:ascii="Calibri" w:hAnsi="Calibri" w:eastAsia="SimSun;宋体" w:cs="Arial"/>
                                            <w:color w:val="000000"/>
                                            <w:lang w:val="de-DE" w:bidi="ar-SA"/>
                                          </w:rPr>
                                          <w:t>0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48960" y="1283400"/>
                                      <a:ext cx="286920" cy="2160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0"/>
                                          <w:rPr/>
                                        </w:pPr>
                                        <w:r>
                                          <w:rPr>
                                            <w:sz w:val="16"/>
                                            <w:kern w:val="2"/>
                                            <w:szCs w:val="16"/>
                                            <w:rFonts w:ascii="Calibri" w:hAnsi="Calibri" w:eastAsia="SimSun;宋体" w:cs="Arial"/>
                                            <w:color w:val="000000"/>
                                            <w:lang w:val="de-DE" w:bidi="ar-SA"/>
                                          </w:rPr>
                                          <w:t>20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49680" y="962280"/>
                                      <a:ext cx="286920" cy="2160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0"/>
                                          <w:rPr/>
                                        </w:pPr>
                                        <w:r>
                                          <w:rPr>
                                            <w:sz w:val="16"/>
                                            <w:kern w:val="2"/>
                                            <w:szCs w:val="16"/>
                                            <w:rFonts w:ascii="Calibri" w:hAnsi="Calibri" w:eastAsia="SimSun;宋体" w:cs="Arial"/>
                                            <w:color w:val="000000"/>
                                            <w:lang w:val="de-DE" w:bidi="ar-SA"/>
                                          </w:rPr>
                                          <w:t>40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47520" y="640800"/>
                                      <a:ext cx="286920" cy="2160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0"/>
                                          <w:rPr/>
                                        </w:pPr>
                                        <w:r>
                                          <w:rPr>
                                            <w:sz w:val="16"/>
                                            <w:kern w:val="2"/>
                                            <w:szCs w:val="16"/>
                                            <w:rFonts w:ascii="Calibri" w:hAnsi="Calibri" w:eastAsia="SimSun;宋体" w:cs="Arial"/>
                                            <w:color w:val="000000"/>
                                            <w:lang w:val="de-DE" w:bidi="ar-SA"/>
                                          </w:rPr>
                                          <w:t>60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47520" y="319680"/>
                                      <a:ext cx="286920" cy="2160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0"/>
                                          <w:rPr/>
                                        </w:pPr>
                                        <w:r>
                                          <w:rPr>
                                            <w:sz w:val="16"/>
                                            <w:kern w:val="2"/>
                                            <w:szCs w:val="16"/>
                                            <w:rFonts w:ascii="Calibri" w:hAnsi="Calibri" w:eastAsia="SimSun;宋体" w:cs="Arial"/>
                                            <w:color w:val="000000"/>
                                            <w:lang w:val="de-DE" w:bidi="ar-SA"/>
                                          </w:rPr>
                                          <w:t>80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339120" cy="2160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0"/>
                                          <w:rPr/>
                                        </w:pPr>
                                        <w:r>
                                          <w:rPr>
                                            <w:sz w:val="16"/>
                                            <w:kern w:val="2"/>
                                            <w:szCs w:val="16"/>
                                            <w:rFonts w:ascii="Calibri" w:hAnsi="Calibri" w:eastAsia="SimSun;宋体" w:cs="Arial"/>
                                            <w:color w:val="000000"/>
                                            <w:lang w:val="de-DE" w:bidi="ar-SA"/>
                                          </w:rPr>
                                          <w:t>100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</wpg:grpSp>
                            </wpg:grpSp>
                            <wpg:grpSp>
                              <wpg:cNvGrpSpPr/>
                              <wpg:grpSpPr>
                                <a:xfrm>
                                  <a:off x="297720" y="67320"/>
                                  <a:ext cx="2798280" cy="1655280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1" name="Picture 66" descr=""/>
                                  <pic:cNvPicPr/>
                                </pic:nvPicPr>
                                <pic:blipFill>
                                  <a:blip r:embed="rId3">
                                    <a:biLevel thresh="50000"/>
                                  </a:blip>
                                  <a:srcRect l="12107" t="8133" r="12187" b="19025"/>
                                  <a:stretch/>
                                </pic:blipFill>
                                <pic:spPr>
                                  <a:xfrm>
                                    <a:off x="0" y="0"/>
                                    <a:ext cx="2798280" cy="165528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wps:wsp>
                                <wps:cNvSpPr/>
                                <wps:spPr>
                                  <a:xfrm>
                                    <a:off x="61560" y="38160"/>
                                    <a:ext cx="2513880" cy="21708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0">
                                    <a:noFill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  <wps:wsp>
                                <wps:cNvSpPr txBox="1"/>
                                <wps:spPr>
                                  <a:xfrm>
                                    <a:off x="386640" y="58680"/>
                                    <a:ext cx="356400" cy="216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/>
                                        <w:rPr/>
                                      </w:pPr>
                                      <w:r>
                                        <w:rPr>
                                          <w:sz w:val="16"/>
                                          <w:kern w:val="2"/>
                                          <w:szCs w:val="16"/>
                                          <w:rFonts w:ascii="Calibri" w:hAnsi="Calibri" w:eastAsia="SimSun;宋体" w:cs="Arial"/>
                                          <w:color w:val="000000"/>
                                          <w:lang w:val="de-DE" w:bidi="ar-SA"/>
                                        </w:rPr>
                                        <w:t>RN1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s:wsp>
                                <wps:cNvSpPr txBox="1"/>
                                <wps:spPr>
                                  <a:xfrm>
                                    <a:off x="1449720" y="60480"/>
                                    <a:ext cx="356400" cy="216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0">
                                    <a:noFill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spacing w:before="0" w:after="0"/>
                                        <w:rPr/>
                                      </w:pPr>
                                      <w:r>
                                        <w:rPr>
                                          <w:sz w:val="16"/>
                                          <w:kern w:val="2"/>
                                          <w:szCs w:val="16"/>
                                          <w:rFonts w:ascii="Calibri" w:hAnsi="Calibri" w:eastAsia="SimSun;宋体" w:cs="Arial"/>
                                          <w:color w:val="000000"/>
                                          <w:lang w:val="de-DE" w:bidi="ar-SA"/>
                                        </w:rPr>
                                        <w:t>RN2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</wpg:grpSp>
                          </wpg:grpSp>
                          <wps:wsp>
                            <wps:cNvSpPr txBox="1"/>
                            <wps:spPr>
                              <a:xfrm>
                                <a:off x="1261080" y="1510920"/>
                                <a:ext cx="299880" cy="2160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Calibri" w:hAnsi="Calibri" w:eastAsia="SimSun;宋体" w:cs="Arial"/>
                                      <w:color w:val="000000"/>
                                      <w:lang w:val="de-DE" w:bidi="ar-SA"/>
                                    </w:rPr>
                                    <w:t>G2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2798280" y="91080"/>
                              <a:ext cx="297720" cy="371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36"/>
                                    <w:kern w:val="2"/>
                                    <w:szCs w:val="36"/>
                                    <w:rFonts w:ascii="Calibri" w:hAnsi="Calibri" w:eastAsia="SimSun;宋体" w:cs="Arial"/>
                                    <w:color w:val="000000"/>
                                    <w:lang w:val="de-DE" w:bidi="ar-SA"/>
                                  </w:rPr>
                                  <w:t>e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2520" y="0"/>
                            <a:ext cx="3075480" cy="181620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3075480" cy="181620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3066480" cy="181620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3066480" cy="1816200"/>
                                </a:xfrm>
                              </wpg:grpSpPr>
                              <wpg:grpSp>
                                <wpg:cNvGrpSpPr/>
                                <wpg:grpSpPr>
                                  <a:xfrm>
                                    <a:off x="284040" y="90000"/>
                                    <a:ext cx="2782440" cy="1622520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2" name="Picture 58" descr=""/>
                                    <pic:cNvPicPr/>
                                  </pic:nvPicPr>
                                  <pic:blipFill>
                                    <a:blip r:embed="rId4">
                                      <a:biLevel thresh="50000"/>
                                    </a:blip>
                                    <a:stretch/>
                                  </pic:blipFill>
                                  <pic:spPr>
                                    <a:xfrm>
                                      <a:off x="0" y="0"/>
                                      <a:ext cx="2782440" cy="16225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wps:wsp>
                                  <wps:cNvSpPr/>
                                  <wps:spPr>
                                    <a:xfrm>
                                      <a:off x="32760" y="10440"/>
                                      <a:ext cx="2734200" cy="21600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0">
                                      <a:noFill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wpg:grpSp>
                              <wpg:grpSp>
                                <wpg:cNvGrpSpPr/>
                                <wpg:grpSpPr>
                                  <a:xfrm>
                                    <a:off x="0" y="0"/>
                                    <a:ext cx="339120" cy="1816200"/>
                                  </a:xfrm>
                                </wpg:grpSpPr>
                                <wps:wsp>
                                  <wps:cNvSpPr txBox="1"/>
                                  <wps:spPr>
                                    <a:xfrm>
                                      <a:off x="97200" y="1600200"/>
                                      <a:ext cx="235440" cy="2160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0"/>
                                          <w:rPr/>
                                        </w:pPr>
                                        <w:r>
                                          <w:rPr>
                                            <w:sz w:val="16"/>
                                            <w:kern w:val="2"/>
                                            <w:szCs w:val="16"/>
                                            <w:rFonts w:ascii="Calibri" w:hAnsi="Calibri" w:eastAsia="SimSun;宋体" w:cs="Arial"/>
                                            <w:color w:val="000000"/>
                                            <w:lang w:val="de-DE" w:bidi="ar-SA"/>
                                          </w:rPr>
                                          <w:t>0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48960" y="1282680"/>
                                      <a:ext cx="286920" cy="2160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0"/>
                                          <w:rPr/>
                                        </w:pPr>
                                        <w:r>
                                          <w:rPr>
                                            <w:sz w:val="16"/>
                                            <w:kern w:val="2"/>
                                            <w:szCs w:val="16"/>
                                            <w:rFonts w:ascii="Calibri" w:hAnsi="Calibri" w:eastAsia="SimSun;宋体" w:cs="Arial"/>
                                            <w:color w:val="000000"/>
                                            <w:lang w:val="de-DE" w:bidi="ar-SA"/>
                                          </w:rPr>
                                          <w:t>20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49680" y="961920"/>
                                      <a:ext cx="286920" cy="2160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0"/>
                                          <w:rPr/>
                                        </w:pPr>
                                        <w:r>
                                          <w:rPr>
                                            <w:sz w:val="16"/>
                                            <w:kern w:val="2"/>
                                            <w:szCs w:val="16"/>
                                            <w:rFonts w:ascii="Calibri" w:hAnsi="Calibri" w:eastAsia="SimSun;宋体" w:cs="Arial"/>
                                            <w:color w:val="000000"/>
                                            <w:lang w:val="de-DE" w:bidi="ar-SA"/>
                                          </w:rPr>
                                          <w:t>40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47520" y="640800"/>
                                      <a:ext cx="286920" cy="2160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0"/>
                                          <w:rPr/>
                                        </w:pPr>
                                        <w:r>
                                          <w:rPr>
                                            <w:sz w:val="16"/>
                                            <w:kern w:val="2"/>
                                            <w:szCs w:val="16"/>
                                            <w:rFonts w:ascii="Calibri" w:hAnsi="Calibri" w:eastAsia="SimSun;宋体" w:cs="Arial"/>
                                            <w:color w:val="000000"/>
                                            <w:lang w:val="de-DE" w:bidi="ar-SA"/>
                                          </w:rPr>
                                          <w:t>60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47520" y="319320"/>
                                      <a:ext cx="286920" cy="2160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0"/>
                                          <w:rPr/>
                                        </w:pPr>
                                        <w:r>
                                          <w:rPr>
                                            <w:sz w:val="16"/>
                                            <w:kern w:val="2"/>
                                            <w:szCs w:val="16"/>
                                            <w:rFonts w:ascii="Calibri" w:hAnsi="Calibri" w:eastAsia="SimSun;宋体" w:cs="Arial"/>
                                            <w:color w:val="000000"/>
                                            <w:lang w:val="de-DE" w:bidi="ar-SA"/>
                                          </w:rPr>
                                          <w:t>80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339120" cy="2160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0"/>
                                          <w:rPr/>
                                        </w:pPr>
                                        <w:r>
                                          <w:rPr>
                                            <w:sz w:val="16"/>
                                            <w:kern w:val="2"/>
                                            <w:szCs w:val="16"/>
                                            <w:rFonts w:ascii="Calibri" w:hAnsi="Calibri" w:eastAsia="SimSun;宋体" w:cs="Arial"/>
                                            <w:color w:val="000000"/>
                                            <w:lang w:val="de-DE" w:bidi="ar-SA"/>
                                          </w:rPr>
                                          <w:t>100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</wpg:grpSp>
                            </wpg:grpSp>
                            <wps:wsp>
                              <wps:cNvSpPr txBox="1"/>
                              <wps:spPr>
                                <a:xfrm>
                                  <a:off x="370080" y="122040"/>
                                  <a:ext cx="356400" cy="216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Calibri" w:hAnsi="Calibri" w:eastAsia="SimSun;宋体" w:cs="Arial"/>
                                        <w:color w:val="000000"/>
                                        <w:lang w:val="de-DE" w:bidi="ar-SA"/>
                                      </w:rPr>
                                      <w:t>RN1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589320" y="122040"/>
                                  <a:ext cx="356400" cy="216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Calibri" w:hAnsi="Calibri" w:eastAsia="SimSun;宋体" w:cs="Arial"/>
                                        <w:color w:val="000000"/>
                                        <w:lang w:val="de-DE" w:bidi="ar-SA"/>
                                      </w:rPr>
                                      <w:t>RN2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s:wsp>
                            <wps:cNvSpPr txBox="1"/>
                            <wps:spPr>
                              <a:xfrm>
                                <a:off x="2781360" y="98280"/>
                                <a:ext cx="294120" cy="3715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sz w:val="36"/>
                                      <w:kern w:val="2"/>
                                      <w:szCs w:val="36"/>
                                      <w:rFonts w:ascii="Calibri" w:hAnsi="Calibri" w:eastAsia="SimSun;宋体" w:cs="Arial"/>
                                      <w:color w:val="000000"/>
                                      <w:lang w:val="de-DE" w:bidi="ar-SA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946080" y="1394640"/>
                              <a:ext cx="299880" cy="216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Calibri" w:hAnsi="Calibri" w:eastAsia="SimSun;宋体" w:cs="Arial"/>
                                    <w:color w:val="000000"/>
                                    <w:lang w:val="de-DE" w:bidi="ar-SA"/>
                                  </w:rPr>
                                  <w:t>G2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3223440" y="90000"/>
                            <a:ext cx="2804040" cy="162252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2804040" cy="162252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2782080" cy="162252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2782080" cy="1622520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3" name="Picture 41" descr=""/>
                                  <pic:cNvPicPr/>
                                </pic:nvPicPr>
                                <pic:blipFill>
                                  <a:blip r:embed="rId5">
                                    <a:biLevel thresh="50000"/>
                                  </a:blip>
                                  <a:stretch/>
                                </pic:blipFill>
                                <pic:spPr>
                                  <a:xfrm>
                                    <a:off x="0" y="0"/>
                                    <a:ext cx="2782080" cy="162252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wps:wsp>
                                <wps:cNvSpPr/>
                                <wps:spPr>
                                  <a:xfrm>
                                    <a:off x="110880" y="10440"/>
                                    <a:ext cx="2512800" cy="21600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0">
                                    <a:noFill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118440" y="35640"/>
                                  <a:ext cx="356400" cy="216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Calibri" w:hAnsi="Calibri" w:eastAsia="SimSun;宋体" w:cs="Arial"/>
                                        <w:color w:val="000000"/>
                                        <w:lang w:val="de-DE" w:bidi="ar-SA"/>
                                      </w:rPr>
                                      <w:t>RN1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514080" y="35640"/>
                                  <a:ext cx="356400" cy="216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Calibri" w:hAnsi="Calibri" w:eastAsia="SimSun;宋体" w:cs="Arial"/>
                                        <w:color w:val="000000"/>
                                        <w:lang w:val="de-DE" w:bidi="ar-SA"/>
                                      </w:rPr>
                                      <w:t>RN2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s:wsp>
                            <wps:cNvSpPr txBox="1"/>
                            <wps:spPr>
                              <a:xfrm>
                                <a:off x="2499840" y="9000"/>
                                <a:ext cx="304200" cy="3715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sz w:val="36"/>
                                      <w:kern w:val="2"/>
                                      <w:szCs w:val="36"/>
                                      <w:rFonts w:ascii="Calibri" w:hAnsi="Calibri" w:eastAsia="SimSun;宋体" w:cs="Arial"/>
                                      <w:color w:val="000000"/>
                                      <w:lang w:val="de-DE" w:bidi="ar-SA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270360" y="1319040"/>
                              <a:ext cx="299880" cy="216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Calibri" w:hAnsi="Calibri" w:eastAsia="SimSun;宋体" w:cs="Arial"/>
                                    <w:color w:val="000000"/>
                                    <w:lang w:val="de-DE" w:bidi="ar-SA"/>
                                  </w:rPr>
                                  <w:t>G2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3223440" y="1860480"/>
                            <a:ext cx="2806200" cy="162036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2806200" cy="162036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2782080" cy="162036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2782080" cy="1620360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4" name="Picture 32" descr=""/>
                                  <pic:cNvPicPr/>
                                </pic:nvPicPr>
                                <pic:blipFill>
                                  <a:blip r:embed="rId6">
                                    <a:biLevel thresh="50000"/>
                                  </a:blip>
                                  <a:stretch/>
                                </pic:blipFill>
                                <pic:spPr>
                                  <a:xfrm>
                                    <a:off x="0" y="0"/>
                                    <a:ext cx="2782080" cy="1620360"/>
                                  </a:xfrm>
                                  <a:prstGeom prst="rect">
                                    <a:avLst/>
                                  </a:prstGeom>
                                  <a:ln w="0">
                                    <a:noFill/>
                                  </a:ln>
                                </pic:spPr>
                              </pic:pic>
                              <wps:wsp>
                                <wps:cNvSpPr/>
                                <wps:spPr>
                                  <a:xfrm>
                                    <a:off x="141480" y="11520"/>
                                    <a:ext cx="2512800" cy="21600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0">
                                    <a:noFill/>
                                  </a:ln>
                                </wps:spPr>
                                <wps:style>
                                  <a:lnRef idx="0"/>
                                  <a:fillRef idx="0"/>
                                  <a:effectRef idx="0"/>
                                  <a:fontRef idx="minor"/>
                                </wps:style>
                                <wps:bodyPr/>
                              </wps:wsp>
                            </wpg:grpSp>
                            <wps:wsp>
                              <wps:cNvSpPr txBox="1"/>
                              <wps:spPr>
                                <a:xfrm>
                                  <a:off x="375840" y="28800"/>
                                  <a:ext cx="356400" cy="216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Calibri" w:hAnsi="Calibri" w:eastAsia="SimSun;宋体" w:cs="Arial"/>
                                        <w:color w:val="000000"/>
                                        <w:lang w:val="de-DE" w:bidi="ar-SA"/>
                                      </w:rPr>
                                      <w:t>RN1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163160" y="30600"/>
                                  <a:ext cx="356400" cy="216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Calibri" w:hAnsi="Calibri" w:eastAsia="SimSun;宋体" w:cs="Arial"/>
                                        <w:color w:val="000000"/>
                                        <w:lang w:val="de-DE" w:bidi="ar-SA"/>
                                      </w:rPr>
                                      <w:t>RN2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s:wsp>
                            <wps:cNvSpPr txBox="1"/>
                            <wps:spPr>
                              <a:xfrm>
                                <a:off x="2501640" y="5040"/>
                                <a:ext cx="304200" cy="3715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sz w:val="36"/>
                                      <w:kern w:val="2"/>
                                      <w:szCs w:val="36"/>
                                      <w:rFonts w:ascii="Calibri" w:hAnsi="Calibri" w:eastAsia="SimSun;宋体" w:cs="Arial"/>
                                      <w:color w:val="000000"/>
                                      <w:lang w:val="de-DE" w:bidi="ar-SA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969480" y="1359000"/>
                              <a:ext cx="299880" cy="216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Calibri" w:hAnsi="Calibri" w:eastAsia="SimSun;宋体" w:cs="Arial"/>
                                    <w:color w:val="000000"/>
                                    <w:lang w:val="de-DE" w:bidi="ar-SA"/>
                                  </w:rPr>
                                  <w:t>G2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0" y="1763280"/>
                            <a:ext cx="3094920" cy="181620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3094920" cy="181620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0"/>
                                <a:ext cx="3069000" cy="1816200"/>
                              </a:xfrm>
                            </wpg:grpSpPr>
                            <wpg:grpSp>
                              <wpg:cNvGrpSpPr/>
                              <wpg:grpSpPr>
                                <a:xfrm>
                                  <a:off x="0" y="0"/>
                                  <a:ext cx="3069000" cy="1816200"/>
                                </a:xfrm>
                              </wpg:grpSpPr>
                              <wpg:grpSp>
                                <wpg:cNvGrpSpPr/>
                                <wpg:grpSpPr>
                                  <a:xfrm>
                                    <a:off x="286920" y="93960"/>
                                    <a:ext cx="2782080" cy="1622520"/>
                                  </a:xfrm>
                                </wpg:grpSpPr>
                                <pic:pic xmlns:pic="http://schemas.openxmlformats.org/drawingml/2006/picture">
                                  <pic:nvPicPr>
                                    <pic:cNvPr id="5" name="Picture 23" descr=""/>
                                    <pic:cNvPicPr/>
                                  </pic:nvPicPr>
                                  <pic:blipFill>
                                    <a:blip r:embed="rId7">
                                      <a:biLevel thresh="50000"/>
                                    </a:blip>
                                    <a:stretch/>
                                  </pic:blipFill>
                                  <pic:spPr>
                                    <a:xfrm>
                                      <a:off x="0" y="0"/>
                                      <a:ext cx="2782080" cy="1622520"/>
                                    </a:xfrm>
                                    <a:prstGeom prst="rect">
                                      <a:avLst/>
                                    </a:prstGeom>
                                    <a:ln w="0">
                                      <a:noFill/>
                                    </a:ln>
                                  </pic:spPr>
                                </pic:pic>
                                <wps:wsp>
                                  <wps:cNvSpPr/>
                                  <wps:spPr>
                                    <a:xfrm>
                                      <a:off x="75600" y="6480"/>
                                      <a:ext cx="2516040" cy="21708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0">
                                      <a:noFill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wpg:grpSp>
                              <wpg:grpSp>
                                <wpg:cNvGrpSpPr/>
                                <wpg:grpSpPr>
                                  <a:xfrm>
                                    <a:off x="0" y="0"/>
                                    <a:ext cx="339120" cy="1816200"/>
                                  </a:xfrm>
                                </wpg:grpSpPr>
                                <wps:wsp>
                                  <wps:cNvSpPr txBox="1"/>
                                  <wps:spPr>
                                    <a:xfrm>
                                      <a:off x="97200" y="1600200"/>
                                      <a:ext cx="235440" cy="2160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0"/>
                                          <w:rPr/>
                                        </w:pPr>
                                        <w:r>
                                          <w:rPr>
                                            <w:sz w:val="16"/>
                                            <w:kern w:val="2"/>
                                            <w:szCs w:val="16"/>
                                            <w:rFonts w:ascii="Calibri" w:hAnsi="Calibri" w:eastAsia="SimSun;宋体" w:cs="Arial"/>
                                            <w:color w:val="000000"/>
                                            <w:lang w:val="de-DE" w:bidi="ar-SA"/>
                                          </w:rPr>
                                          <w:t>0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48240" y="1282680"/>
                                      <a:ext cx="286920" cy="2160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0"/>
                                          <w:rPr/>
                                        </w:pPr>
                                        <w:r>
                                          <w:rPr>
                                            <w:sz w:val="16"/>
                                            <w:kern w:val="2"/>
                                            <w:szCs w:val="16"/>
                                            <w:rFonts w:ascii="Calibri" w:hAnsi="Calibri" w:eastAsia="SimSun;宋体" w:cs="Arial"/>
                                            <w:color w:val="000000"/>
                                            <w:lang w:val="de-DE" w:bidi="ar-SA"/>
                                          </w:rPr>
                                          <w:t>20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49680" y="962280"/>
                                      <a:ext cx="286920" cy="2160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0"/>
                                          <w:rPr/>
                                        </w:pPr>
                                        <w:r>
                                          <w:rPr>
                                            <w:sz w:val="16"/>
                                            <w:kern w:val="2"/>
                                            <w:szCs w:val="16"/>
                                            <w:rFonts w:ascii="Calibri" w:hAnsi="Calibri" w:eastAsia="SimSun;宋体" w:cs="Arial"/>
                                            <w:color w:val="000000"/>
                                            <w:lang w:val="de-DE" w:bidi="ar-SA"/>
                                          </w:rPr>
                                          <w:t>40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47520" y="640800"/>
                                      <a:ext cx="286920" cy="2160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0"/>
                                          <w:rPr/>
                                        </w:pPr>
                                        <w:r>
                                          <w:rPr>
                                            <w:sz w:val="16"/>
                                            <w:kern w:val="2"/>
                                            <w:szCs w:val="16"/>
                                            <w:rFonts w:ascii="Calibri" w:hAnsi="Calibri" w:eastAsia="SimSun;宋体" w:cs="Arial"/>
                                            <w:color w:val="000000"/>
                                            <w:lang w:val="de-DE" w:bidi="ar-SA"/>
                                          </w:rPr>
                                          <w:t>60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47520" y="319680"/>
                                      <a:ext cx="286920" cy="2160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0"/>
                                          <w:rPr/>
                                        </w:pPr>
                                        <w:r>
                                          <w:rPr>
                                            <w:sz w:val="16"/>
                                            <w:kern w:val="2"/>
                                            <w:szCs w:val="16"/>
                                            <w:rFonts w:ascii="Calibri" w:hAnsi="Calibri" w:eastAsia="SimSun;宋体" w:cs="Arial"/>
                                            <w:color w:val="000000"/>
                                            <w:lang w:val="de-DE" w:bidi="ar-SA"/>
                                          </w:rPr>
                                          <w:t>80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339120" cy="2160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0"/>
                                          <w:rPr/>
                                        </w:pPr>
                                        <w:r>
                                          <w:rPr>
                                            <w:sz w:val="16"/>
                                            <w:kern w:val="2"/>
                                            <w:szCs w:val="16"/>
                                            <w:rFonts w:ascii="Calibri" w:hAnsi="Calibri" w:eastAsia="SimSun;宋体" w:cs="Arial"/>
                                            <w:color w:val="000000"/>
                                            <w:lang w:val="de-DE" w:bidi="ar-SA"/>
                                          </w:rPr>
                                          <w:t>100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</wpg:grpSp>
                            </wpg:grpSp>
                            <wps:wsp>
                              <wps:cNvSpPr txBox="1"/>
                              <wps:spPr>
                                <a:xfrm>
                                  <a:off x="692640" y="123840"/>
                                  <a:ext cx="356400" cy="216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Calibri" w:hAnsi="Calibri" w:eastAsia="SimSun;宋体" w:cs="Arial"/>
                                        <w:color w:val="000000"/>
                                        <w:lang w:val="de-DE" w:bidi="ar-SA"/>
                                      </w:rPr>
                                      <w:t>RN1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927000" y="123840"/>
                                  <a:ext cx="356400" cy="2160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rPr/>
                                    </w:pPr>
                                    <w:r>
                                      <w:rPr>
                                        <w:sz w:val="16"/>
                                        <w:kern w:val="2"/>
                                        <w:szCs w:val="16"/>
                                        <w:rFonts w:ascii="Calibri" w:hAnsi="Calibri" w:eastAsia="SimSun;宋体" w:cs="Arial"/>
                                        <w:color w:val="000000"/>
                                        <w:lang w:val="de-DE" w:bidi="ar-SA"/>
                                      </w:rPr>
                                      <w:t>RN2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</wpg:grpSp>
                          <wps:wsp>
                            <wps:cNvSpPr txBox="1"/>
                            <wps:spPr>
                              <a:xfrm>
                                <a:off x="2814480" y="101880"/>
                                <a:ext cx="280800" cy="3715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sz w:val="36"/>
                                      <w:kern w:val="2"/>
                                      <w:szCs w:val="36"/>
                                      <w:rFonts w:ascii="Calibri" w:hAnsi="Calibri" w:eastAsia="SimSun;宋体" w:cs="Arial"/>
                                      <w:color w:val="000000"/>
                                      <w:lang w:val="de-DE" w:bidi="ar-SA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1227600" y="1442160"/>
                              <a:ext cx="299880" cy="216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Calibri" w:hAnsi="Calibri" w:eastAsia="SimSun;宋体" w:cs="Arial"/>
                                    <w:color w:val="000000"/>
                                    <w:lang w:val="de-DE" w:bidi="ar-SA"/>
                                  </w:rPr>
                                  <w:t>G2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alt="Group 26" style="position:absolute;margin-left:0pt;margin-top:0pt;width:484.75pt;height:426.85pt" coordorigin="0,0" coordsize="9695,8537">
                <v:group id="shape_0" alt="Group 2" style="position:absolute;left:4938;top:5580;width:4757;height:2954">
                  <v:group id="shape_0" alt="Group 87" style="position:absolute;left:4938;top:5580;width:4757;height:2954">
                    <v:group id="shape_0" alt="Group 89" style="position:absolute;left:4938;top:5580;width:4757;height:2954">
                      <v:group id="shape_0" alt="Group 92" style="position:absolute;left:5087;top:5580;width:4467;height:2703">
                        <v:shapetype id="_x0000_t75" coordsize="21600,21600" o:spt="75" o:preferrelative="t" path="m@4@5l@4@11@9@11@9@5xe" filled="f" stroked="f">
                          <v:stroke joinstyle="miter"/>
                          <v:formulas>
                            <v:f eqn="if lineDrawn pixelLineWidth 0"/>
                            <v:f eqn="sum @0 1 0"/>
                            <v:f eqn="sum 0 0 @1"/>
                            <v:f eqn="prod @2 1 2"/>
                            <v:f eqn="prod @3 21600 pixelWidth"/>
                            <v:f eqn="prod @3 21600 pixelHeight"/>
                            <v:f eqn="sum @0 0 1"/>
                            <v:f eqn="prod @6 1 2"/>
                            <v:f eqn="prod @7 21600 pixelWidth"/>
                            <v:f eqn="sum @8 21600 0"/>
                            <v:f eqn="prod @7 21600 pixelHeight"/>
                            <v:f eqn="sum @10 21600 0"/>
                          </v:formulas>
                          <v:path o:extrusionok="f" gradientshapeok="t" o:connecttype="rect"/>
                          <o:lock v:ext="edit" aspectratio="t"/>
                        </v:shapetype>
                        <v:shape id="shape_0" ID="Picture 103" stroked="f" o:allowincell="f" style="position:absolute;left:5087;top:5674;width:4381;height:2608;mso-wrap-style:none;v-text-anchor:middle;mso-position-horizontal-relative:char" type="_x0000_t75">
                          <v:imagedata r:id="rId8" o:detectmouseclick="t"/>
                          <v:stroke color="#3465a4" joinstyle="round" endcap="flat"/>
                          <w10:wrap type="none"/>
                        </v:shape>
                        <v:rect id="shape_0" ID="Rectangle 104" fillcolor="white" stroked="f" o:allowincell="f" style="position:absolute;left:9466;top:5673;width:87;height:1600;mso-wrap-style:none;v-text-anchor:middle;mso-position-horizontal-relative:char">
                          <v:fill o:detectmouseclick="t" type="solid" color2="black"/>
                          <v:stroke color="#3465a4" joinstyle="round" endcap="flat"/>
                          <w10:wrap type="none"/>
                        </v:rect>
                        <v:rect id="shape_0" ID="Rectangle 105" fillcolor="white" stroked="f" o:allowincell="f" style="position:absolute;left:9400;top:5581;width:64;height:201;mso-wrap-style:none;v-text-anchor:middle;rotation:90;mso-position-horizontal-relative:char">
                          <v:fill o:detectmouseclick="t" type="solid" color2="black"/>
                          <v:stroke color="#3465a4" joinstyle="round" endcap="flat"/>
                          <w10:wrap type="none"/>
                        </v:rect>
                        <v:rect id="shape_0" ID="Rectangle 106" fillcolor="white" stroked="f" o:allowincell="f" style="position:absolute;left:5351;top:5736;width:3956;height:339;mso-wrap-style:none;v-text-anchor:middle;mso-position-horizontal-relative:char">
                          <v:fill o:detectmouseclick="t" type="solid" color2="black"/>
                          <v:stroke color="#3465a4" joinstyle="round" endcap="flat"/>
                          <w10:wrap type="none"/>
                        </v:rect>
                      </v:group>
                      <v:group id="shape_0" alt="Group 93" style="position:absolute;left:4938;top:8191;width:4757;height:344">
                        <v:shapetype id="_x0000_t202" coordsize="21600,21600" o:spt="202" path="m,l,21600l21600,21600l21600,xe">
                          <v:stroke joinstyle="miter"/>
                          <v:path gradientshapeok="t" o:connecttype="rect"/>
                        </v:shapetype>
                        <v:shape id="shape_0" stroked="f" o:allowincell="f" style="position:absolute;left:4938;top:8192;width:370;height:339;mso-wrap-style:none;v-text-anchor:top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Calibri" w:hAnsi="Calibri" w:eastAsia="SimSun;宋体" w:cs="Arial"/>
                                    <w:color w:val="000000"/>
                                    <w:lang w:val="de-DE" w:bidi="ar-SA"/>
                                  </w:rPr>
                                  <w:t>0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5291;top:8193;width:533;height:339;mso-wrap-style:none;v-text-anchor:top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Calibri" w:hAnsi="Calibri" w:eastAsia="SimSun;宋体" w:cs="Arial"/>
                                    <w:color w:val="000000"/>
                                    <w:lang w:val="de-DE" w:bidi="ar-SA"/>
                                  </w:rPr>
                                  <w:t>100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5722;top:8193;width:533;height:339;mso-wrap-style:none;v-text-anchor:top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Calibri" w:hAnsi="Calibri" w:eastAsia="SimSun;宋体" w:cs="Arial"/>
                                    <w:color w:val="000000"/>
                                    <w:lang w:val="de-DE" w:bidi="ar-SA"/>
                                  </w:rPr>
                                  <w:t>200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6149;top:8193;width:533;height:339;mso-wrap-style:none;v-text-anchor:top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Calibri" w:hAnsi="Calibri" w:eastAsia="SimSun;宋体" w:cs="Arial"/>
                                    <w:color w:val="000000"/>
                                    <w:lang w:val="de-DE" w:bidi="ar-SA"/>
                                  </w:rPr>
                                  <w:t>300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6572;top:8193;width:533;height:339;mso-wrap-style:none;v-text-anchor:top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Calibri" w:hAnsi="Calibri" w:eastAsia="SimSun;宋体" w:cs="Arial"/>
                                    <w:color w:val="000000"/>
                                    <w:lang w:val="de-DE" w:bidi="ar-SA"/>
                                  </w:rPr>
                                  <w:t>400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6995;top:8195;width:533;height:339;mso-wrap-style:none;v-text-anchor:top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Calibri" w:hAnsi="Calibri" w:eastAsia="SimSun;宋体" w:cs="Arial"/>
                                    <w:color w:val="000000"/>
                                    <w:lang w:val="de-DE" w:bidi="ar-SA"/>
                                  </w:rPr>
                                  <w:t>500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7414;top:8192;width:533;height:339;mso-wrap-style:none;v-text-anchor:top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Calibri" w:hAnsi="Calibri" w:eastAsia="SimSun;宋体" w:cs="Arial"/>
                                    <w:color w:val="000000"/>
                                    <w:lang w:val="de-DE" w:bidi="ar-SA"/>
                                  </w:rPr>
                                  <w:t>600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8264;top:8191;width:533;height:339;mso-wrap-style:none;v-text-anchor:top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Calibri" w:hAnsi="Calibri" w:eastAsia="SimSun;宋体" w:cs="Arial"/>
                                    <w:color w:val="000000"/>
                                    <w:lang w:val="de-DE" w:bidi="ar-SA"/>
                                  </w:rPr>
                                  <w:t>800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9080;top:8191;width:614;height:339;mso-wrap-style:none;v-text-anchor:top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Calibri" w:hAnsi="Calibri" w:eastAsia="SimSun;宋体" w:cs="Arial"/>
                                    <w:color w:val="000000"/>
                                    <w:lang w:val="de-DE" w:bidi="ar-SA"/>
                                  </w:rPr>
                                  <w:t>1000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</v:group>
                    <v:shape id="shape_0" stroked="f" o:allowincell="f" style="position:absolute;left:5635;top:5769;width:560;height:339;mso-wrap-style:non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rPr/>
                            </w:pPr>
                            <w:r>
                              <w:rPr>
                                <w:sz w:val="16"/>
                                <w:kern w:val="2"/>
                                <w:szCs w:val="16"/>
                                <w:rFonts w:ascii="Calibri" w:hAnsi="Calibri" w:eastAsia="SimSun;宋体" w:cs="Arial"/>
                                <w:color w:val="000000"/>
                                <w:lang w:val="de-DE" w:bidi="ar-SA"/>
                              </w:rPr>
                              <w:t>RN1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stroked="f" o:allowincell="f" style="position:absolute;left:6349;top:5765;width:560;height:339;mso-wrap-style:non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rPr/>
                            </w:pPr>
                            <w:r>
                              <w:rPr>
                                <w:sz w:val="16"/>
                                <w:kern w:val="2"/>
                                <w:szCs w:val="16"/>
                                <w:rFonts w:ascii="Calibri" w:hAnsi="Calibri" w:eastAsia="SimSun;宋体" w:cs="Arial"/>
                                <w:color w:val="000000"/>
                                <w:lang w:val="de-DE" w:bidi="ar-SA"/>
                              </w:rPr>
                              <w:t>RN2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9092;top:5711;width:399;height:58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rPr/>
                          </w:pPr>
                          <w:r>
                            <w:rPr>
                              <w:sz w:val="36"/>
                              <w:kern w:val="2"/>
                              <w:szCs w:val="36"/>
                              <w:rFonts w:ascii="Calibri" w:hAnsi="Calibri" w:eastAsia="SimSun;宋体" w:cs="Arial"/>
                              <w:color w:val="000000"/>
                              <w:lang w:val="de-DE" w:bidi="ar-SA"/>
                            </w:rPr>
                            <w:t>f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alt="Group 3" style="position:absolute;left:0;top:5568;width:5048;height:2969">
                  <v:group id="shape_0" alt="Group 60" style="position:absolute;left:0;top:5568;width:5048;height:2969">
                    <v:group id="shape_0" alt="Group 62" style="position:absolute;left:0;top:5568;width:5048;height:2969">
                      <v:group id="shape_0" alt="Group 64" style="position:absolute;left:0;top:5568;width:5048;height:2969">
                        <v:group id="shape_0" alt="Group 70" style="position:absolute;left:309;top:8193;width:4739;height:344">
                          <v:shape id="shape_0" stroked="f" o:allowincell="f" style="position:absolute;left:309;top:8194;width:370;height:339;mso-wrap-style:none;v-text-anchor:top;mso-position-horizontal-relative:char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Calibri" w:hAnsi="Calibri" w:eastAsia="SimSun;宋体" w:cs="Arial"/>
                                      <w:color w:val="000000"/>
                                      <w:lang w:val="de-DE" w:bidi="ar-SA"/>
                                    </w:rPr>
                                    <w:t>0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645;top:8195;width:533;height:339;mso-wrap-style:none;v-text-anchor:top;mso-position-horizontal-relative:char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Calibri" w:hAnsi="Calibri" w:eastAsia="SimSun;宋体" w:cs="Arial"/>
                                      <w:color w:val="000000"/>
                                      <w:lang w:val="de-DE" w:bidi="ar-SA"/>
                                    </w:rPr>
                                    <w:t>100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1073;top:8195;width:533;height:339;mso-wrap-style:none;v-text-anchor:top;mso-position-horizontal-relative:char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Calibri" w:hAnsi="Calibri" w:eastAsia="SimSun;宋体" w:cs="Arial"/>
                                      <w:color w:val="000000"/>
                                      <w:lang w:val="de-DE" w:bidi="ar-SA"/>
                                    </w:rPr>
                                    <w:t>200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1501;top:8195;width:533;height:339;mso-wrap-style:none;v-text-anchor:top;mso-position-horizontal-relative:char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Calibri" w:hAnsi="Calibri" w:eastAsia="SimSun;宋体" w:cs="Arial"/>
                                      <w:color w:val="000000"/>
                                      <w:lang w:val="de-DE" w:bidi="ar-SA"/>
                                    </w:rPr>
                                    <w:t>300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1924;top:8195;width:533;height:339;mso-wrap-style:none;v-text-anchor:top;mso-position-horizontal-relative:char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Calibri" w:hAnsi="Calibri" w:eastAsia="SimSun;宋体" w:cs="Arial"/>
                                      <w:color w:val="000000"/>
                                      <w:lang w:val="de-DE" w:bidi="ar-SA"/>
                                    </w:rPr>
                                    <w:t>400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2347;top:8197;width:533;height:339;mso-wrap-style:none;v-text-anchor:top;mso-position-horizontal-relative:char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Calibri" w:hAnsi="Calibri" w:eastAsia="SimSun;宋体" w:cs="Arial"/>
                                      <w:color w:val="000000"/>
                                      <w:lang w:val="de-DE" w:bidi="ar-SA"/>
                                    </w:rPr>
                                    <w:t>500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2765;top:8194;width:533;height:339;mso-wrap-style:none;v-text-anchor:top;mso-position-horizontal-relative:char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Calibri" w:hAnsi="Calibri" w:eastAsia="SimSun;宋体" w:cs="Arial"/>
                                      <w:color w:val="000000"/>
                                      <w:lang w:val="de-DE" w:bidi="ar-SA"/>
                                    </w:rPr>
                                    <w:t>600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3617;top:8193;width:533;height:339;mso-wrap-style:none;v-text-anchor:top;mso-position-horizontal-relative:char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Calibri" w:hAnsi="Calibri" w:eastAsia="SimSun;宋体" w:cs="Arial"/>
                                      <w:color w:val="000000"/>
                                      <w:lang w:val="de-DE" w:bidi="ar-SA"/>
                                    </w:rPr>
                                    <w:t>800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4433;top:8193;width:614;height:339;mso-wrap-style:none;v-text-anchor:top;mso-position-horizontal-relative:char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Calibri" w:hAnsi="Calibri" w:eastAsia="SimSun;宋体" w:cs="Arial"/>
                                      <w:color w:val="000000"/>
                                      <w:lang w:val="de-DE" w:bidi="ar-SA"/>
                                    </w:rPr>
                                    <w:t>1000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</v:group>
                        <v:group id="shape_0" alt="Group 71" style="position:absolute;left:0;top:5568;width:534;height:2861">
                          <v:shape id="shape_0" stroked="f" o:allowincell="f" style="position:absolute;left:153;top:8089;width:370;height:339;mso-wrap-style:none;v-text-anchor:top;mso-position-horizontal-relative:char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Calibri" w:hAnsi="Calibri" w:eastAsia="SimSun;宋体" w:cs="Arial"/>
                                      <w:color w:val="000000"/>
                                      <w:lang w:val="de-DE" w:bidi="ar-SA"/>
                                    </w:rPr>
                                    <w:t>0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77;top:7589;width:451;height:339;mso-wrap-style:none;v-text-anchor:top;mso-position-horizontal-relative:char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Calibri" w:hAnsi="Calibri" w:eastAsia="SimSun;宋体" w:cs="Arial"/>
                                      <w:color w:val="000000"/>
                                      <w:lang w:val="de-DE" w:bidi="ar-SA"/>
                                    </w:rPr>
                                    <w:t>20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78;top:7083;width:451;height:339;mso-wrap-style:none;v-text-anchor:top;mso-position-horizontal-relative:char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Calibri" w:hAnsi="Calibri" w:eastAsia="SimSun;宋体" w:cs="Arial"/>
                                      <w:color w:val="000000"/>
                                      <w:lang w:val="de-DE" w:bidi="ar-SA"/>
                                    </w:rPr>
                                    <w:t>40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75;top:6577;width:451;height:339;mso-wrap-style:none;v-text-anchor:top;mso-position-horizontal-relative:char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Calibri" w:hAnsi="Calibri" w:eastAsia="SimSun;宋体" w:cs="Arial"/>
                                      <w:color w:val="000000"/>
                                      <w:lang w:val="de-DE" w:bidi="ar-SA"/>
                                    </w:rPr>
                                    <w:t>60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75;top:6071;width:451;height:339;mso-wrap-style:none;v-text-anchor:top;mso-position-horizontal-relative:char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Calibri" w:hAnsi="Calibri" w:eastAsia="SimSun;宋体" w:cs="Arial"/>
                                      <w:color w:val="000000"/>
                                      <w:lang w:val="de-DE" w:bidi="ar-SA"/>
                                    </w:rPr>
                                    <w:t>80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0;top:5568;width:533;height:339;mso-wrap-style:none;v-text-anchor:top;mso-position-horizontal-relative:char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Calibri" w:hAnsi="Calibri" w:eastAsia="SimSun;宋体" w:cs="Arial"/>
                                      <w:color w:val="000000"/>
                                      <w:lang w:val="de-DE" w:bidi="ar-SA"/>
                                    </w:rPr>
                                    <w:t>100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</v:group>
                      </v:group>
                      <v:group id="shape_0" alt="Group 65" style="position:absolute;left:469;top:5674;width:4407;height:2607">
                        <v:shape id="shape_0" ID="Picture 66" stroked="f" o:allowincell="f" style="position:absolute;left:469;top:5674;width:4406;height:2606;mso-wrap-style:none;v-text-anchor:middle;mso-position-horizontal-relative:char" type="_x0000_t75">
                          <v:imagedata r:id="rId9" o:detectmouseclick="t"/>
                          <v:stroke color="#3465a4" joinstyle="round" endcap="flat"/>
                          <w10:wrap type="none"/>
                        </v:shape>
                        <v:rect id="shape_0" ID="Rectangle 67" fillcolor="white" stroked="f" o:allowincell="f" style="position:absolute;left:566;top:5734;width:3958;height:341;mso-wrap-style:none;v-text-anchor:middle;mso-position-horizontal-relative:char">
                          <v:fill o:detectmouseclick="t" type="solid" color2="black"/>
                          <v:stroke color="#3465a4" joinstyle="round" endcap="flat"/>
                          <w10:wrap type="none"/>
                        </v:rect>
                        <v:shape id="shape_0" stroked="f" o:allowincell="f" style="position:absolute;left:1078;top:5766;width:560;height:339;mso-wrap-style:none;v-text-anchor:top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Calibri" w:hAnsi="Calibri" w:eastAsia="SimSun;宋体" w:cs="Arial"/>
                                    <w:color w:val="000000"/>
                                    <w:lang w:val="de-DE" w:bidi="ar-SA"/>
                                  </w:rPr>
                                  <w:t>RN1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  <v:shape id="shape_0" stroked="f" o:allowincell="f" style="position:absolute;left:2752;top:5769;width:560;height:339;mso-wrap-style:none;v-text-anchor:top;mso-position-horizontal-relative:char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rPr/>
                                </w:pPr>
                                <w:r>
                                  <w:rPr>
                                    <w:sz w:val="16"/>
                                    <w:kern w:val="2"/>
                                    <w:szCs w:val="16"/>
                                    <w:rFonts w:ascii="Calibri" w:hAnsi="Calibri" w:eastAsia="SimSun;宋体" w:cs="Arial"/>
                                    <w:color w:val="000000"/>
                                    <w:lang w:val="de-DE" w:bidi="ar-SA"/>
                                  </w:rPr>
                                  <w:t>RN2</w:t>
                                </w:r>
                              </w:p>
                            </w:txbxContent>
                          </v:textbox>
                          <v:fill o:detectmouseclick="t" on="false"/>
                          <v:stroke color="#3465a4" joinstyle="round" endcap="flat"/>
                          <w10:wrap type="none"/>
                        </v:shape>
                      </v:group>
                    </v:group>
                    <v:shape id="shape_0" stroked="f" o:allowincell="f" style="position:absolute;left:1986;top:7947;width:471;height:339;mso-wrap-style:non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rPr/>
                            </w:pPr>
                            <w:r>
                              <w:rPr>
                                <w:sz w:val="16"/>
                                <w:kern w:val="2"/>
                                <w:szCs w:val="16"/>
                                <w:rFonts w:ascii="Calibri" w:hAnsi="Calibri" w:eastAsia="SimSun;宋体" w:cs="Arial"/>
                                <w:color w:val="000000"/>
                                <w:lang w:val="de-DE" w:bidi="ar-SA"/>
                              </w:rPr>
                              <w:t>G2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4407;top:5711;width:468;height:584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rPr/>
                          </w:pPr>
                          <w:r>
                            <w:rPr>
                              <w:sz w:val="36"/>
                              <w:kern w:val="2"/>
                              <w:szCs w:val="36"/>
                              <w:rFonts w:ascii="Calibri" w:hAnsi="Calibri" w:eastAsia="SimSun;宋体" w:cs="Arial"/>
                              <w:color w:val="000000"/>
                              <w:lang w:val="de-DE" w:bidi="ar-SA"/>
                            </w:rPr>
                            <w:t>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alt="Group 4" style="position:absolute;left:4;top:0;width:4843;height:2860">
                  <v:group id="shape_0" alt="Group 43" style="position:absolute;left:4;top:0;width:4843;height:2860">
                    <v:group id="shape_0" alt="Group 45" style="position:absolute;left:4;top:0;width:4829;height:2860">
                      <v:group id="shape_0" alt="Group 47" style="position:absolute;left:4;top:0;width:4829;height:2860">
                        <v:group id="shape_0" alt="Group 50" style="position:absolute;left:451;top:142;width:4382;height:2555">
                          <v:shape id="shape_0" ID="Picture 58" stroked="f" o:allowincell="f" style="position:absolute;left:451;top:142;width:4381;height:2554;mso-wrap-style:none;v-text-anchor:middle;mso-position-horizontal-relative:char" type="_x0000_t75">
                            <v:imagedata r:id="rId10" o:detectmouseclick="t"/>
                            <v:stroke color="#3465a4" joinstyle="round" endcap="flat"/>
                            <w10:wrap type="none"/>
                          </v:shape>
                          <v:rect id="shape_0" ID="Rectangle 59" fillcolor="white" stroked="f" o:allowincell="f" style="position:absolute;left:503;top:158;width:4305;height:339;mso-wrap-style:none;v-text-anchor:middle;mso-position-horizontal-relative:char">
                            <v:fill o:detectmouseclick="t" type="solid" color2="black"/>
                            <v:stroke color="#3465a4" joinstyle="round" endcap="flat"/>
                            <w10:wrap type="none"/>
                          </v:rect>
                        </v:group>
                        <v:group id="shape_0" alt="Group 51" style="position:absolute;left:4;top:0;width:534;height:2860">
                          <v:shape id="shape_0" stroked="f" o:allowincell="f" style="position:absolute;left:157;top:2520;width:370;height:339;mso-wrap-style:none;v-text-anchor:top;mso-position-horizontal-relative:char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Calibri" w:hAnsi="Calibri" w:eastAsia="SimSun;宋体" w:cs="Arial"/>
                                      <w:color w:val="000000"/>
                                      <w:lang w:val="de-DE" w:bidi="ar-SA"/>
                                    </w:rPr>
                                    <w:t>0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81;top:2020;width:451;height:339;mso-wrap-style:none;v-text-anchor:top;mso-position-horizontal-relative:char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Calibri" w:hAnsi="Calibri" w:eastAsia="SimSun;宋体" w:cs="Arial"/>
                                      <w:color w:val="000000"/>
                                      <w:lang w:val="de-DE" w:bidi="ar-SA"/>
                                    </w:rPr>
                                    <w:t>20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82;top:1515;width:451;height:339;mso-wrap-style:none;v-text-anchor:top;mso-position-horizontal-relative:char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Calibri" w:hAnsi="Calibri" w:eastAsia="SimSun;宋体" w:cs="Arial"/>
                                      <w:color w:val="000000"/>
                                      <w:lang w:val="de-DE" w:bidi="ar-SA"/>
                                    </w:rPr>
                                    <w:t>40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79;top:1009;width:451;height:339;mso-wrap-style:none;v-text-anchor:top;mso-position-horizontal-relative:char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Calibri" w:hAnsi="Calibri" w:eastAsia="SimSun;宋体" w:cs="Arial"/>
                                      <w:color w:val="000000"/>
                                      <w:lang w:val="de-DE" w:bidi="ar-SA"/>
                                    </w:rPr>
                                    <w:t>60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79;top:503;width:451;height:339;mso-wrap-style:none;v-text-anchor:top;mso-position-horizontal-relative:char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Calibri" w:hAnsi="Calibri" w:eastAsia="SimSun;宋体" w:cs="Arial"/>
                                      <w:color w:val="000000"/>
                                      <w:lang w:val="de-DE" w:bidi="ar-SA"/>
                                    </w:rPr>
                                    <w:t>80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4;top:0;width:533;height:339;mso-wrap-style:none;v-text-anchor:top;mso-position-horizontal-relative:char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Calibri" w:hAnsi="Calibri" w:eastAsia="SimSun;宋体" w:cs="Arial"/>
                                      <w:color w:val="000000"/>
                                      <w:lang w:val="de-DE" w:bidi="ar-SA"/>
                                    </w:rPr>
                                    <w:t>100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</v:group>
                      </v:group>
                      <v:shape id="shape_0" stroked="f" o:allowincell="f" style="position:absolute;left:587;top:192;width:560;height:339;mso-wrap-style:non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Calibri" w:hAnsi="Calibri" w:eastAsia="SimSun;宋体" w:cs="Arial"/>
                                  <w:color w:val="000000"/>
                                  <w:lang w:val="de-DE" w:bidi="ar-SA"/>
                                </w:rPr>
                                <w:t>RN1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932;top:192;width:560;height:339;mso-wrap-style:non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Calibri" w:hAnsi="Calibri" w:eastAsia="SimSun;宋体" w:cs="Arial"/>
                                  <w:color w:val="000000"/>
                                  <w:lang w:val="de-DE" w:bidi="ar-SA"/>
                                </w:rPr>
                                <w:t>RN2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shape id="shape_0" stroked="f" o:allowincell="f" style="position:absolute;left:4384;top:155;width:462;height:584;mso-wrap-style:non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rPr/>
                            </w:pPr>
                            <w:r>
                              <w:rPr>
                                <w:sz w:val="36"/>
                                <w:kern w:val="2"/>
                                <w:szCs w:val="36"/>
                                <w:rFonts w:ascii="Calibri" w:hAnsi="Calibri" w:eastAsia="SimSun;宋体" w:cs="Arial"/>
                                <w:color w:val="000000"/>
                                <w:lang w:val="de-DE" w:bidi="ar-SA"/>
                              </w:rPr>
                              <w:t>a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1494;top:2196;width:471;height:33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Calibri" w:hAnsi="Calibri" w:eastAsia="SimSun;宋体" w:cs="Arial"/>
                              <w:color w:val="000000"/>
                              <w:lang w:val="de-DE" w:bidi="ar-SA"/>
                            </w:rPr>
                            <w:t>G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alt="Group 5" style="position:absolute;left:5076;top:142;width:4416;height:2555">
                  <v:group id="shape_0" alt="Group 34" style="position:absolute;left:5076;top:142;width:4416;height:2555">
                    <v:group id="shape_0" alt="Group 36" style="position:absolute;left:5076;top:142;width:4381;height:2555">
                      <v:group id="shape_0" alt="Group 38" style="position:absolute;left:5076;top:142;width:4381;height:2555">
                        <v:shape id="shape_0" ID="Picture 41" stroked="f" o:allowincell="f" style="position:absolute;left:5076;top:142;width:4380;height:2554;mso-wrap-style:none;v-text-anchor:middle;mso-position-horizontal-relative:char" type="_x0000_t75">
                          <v:imagedata r:id="rId11" o:detectmouseclick="t"/>
                          <v:stroke color="#3465a4" joinstyle="round" endcap="flat"/>
                          <w10:wrap type="none"/>
                        </v:shape>
                        <v:rect id="shape_0" ID="Rectangle 42" fillcolor="white" stroked="f" o:allowincell="f" style="position:absolute;left:5251;top:158;width:3956;height:339;mso-wrap-style:none;v-text-anchor:middle;mso-position-horizontal-relative:char">
                          <v:fill o:detectmouseclick="t" type="solid" color2="black"/>
                          <v:stroke color="#3465a4" joinstyle="round" endcap="flat"/>
                          <w10:wrap type="none"/>
                        </v:rect>
                      </v:group>
                      <v:shape id="shape_0" stroked="f" o:allowincell="f" style="position:absolute;left:5263;top:198;width:560;height:339;mso-wrap-style:non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Calibri" w:hAnsi="Calibri" w:eastAsia="SimSun;宋体" w:cs="Arial"/>
                                  <w:color w:val="000000"/>
                                  <w:lang w:val="de-DE" w:bidi="ar-SA"/>
                                </w:rPr>
                                <w:t>RN1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5886;top:198;width:560;height:339;mso-wrap-style:non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Calibri" w:hAnsi="Calibri" w:eastAsia="SimSun;宋体" w:cs="Arial"/>
                                  <w:color w:val="000000"/>
                                  <w:lang w:val="de-DE" w:bidi="ar-SA"/>
                                </w:rPr>
                                <w:t>RN2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shape id="shape_0" stroked="f" o:allowincell="f" style="position:absolute;left:9013;top:156;width:478;height:584;mso-wrap-style:non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rPr/>
                            </w:pPr>
                            <w:r>
                              <w:rPr>
                                <w:sz w:val="36"/>
                                <w:kern w:val="2"/>
                                <w:szCs w:val="36"/>
                                <w:rFonts w:ascii="Calibri" w:hAnsi="Calibri" w:eastAsia="SimSun;宋体" w:cs="Arial"/>
                                <w:color w:val="000000"/>
                                <w:lang w:val="de-DE" w:bidi="ar-SA"/>
                              </w:rPr>
                              <w:t>b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5502;top:2219;width:471;height:33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Calibri" w:hAnsi="Calibri" w:eastAsia="SimSun;宋体" w:cs="Arial"/>
                              <w:color w:val="000000"/>
                              <w:lang w:val="de-DE" w:bidi="ar-SA"/>
                            </w:rPr>
                            <w:t>G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alt="Group 6" style="position:absolute;left:5076;top:2930;width:4419;height:2552">
                  <v:group id="shape_0" alt="Group 25" style="position:absolute;left:5076;top:2930;width:4419;height:2552">
                    <v:group id="shape_0" alt="Group 27" style="position:absolute;left:5076;top:2930;width:4381;height:2552">
                      <v:group id="shape_0" alt="Group 29" style="position:absolute;left:5076;top:2930;width:4381;height:2552">
                        <v:shape id="shape_0" ID="Picture 32" stroked="f" o:allowincell="f" style="position:absolute;left:5076;top:2930;width:4380;height:2551;mso-wrap-style:none;v-text-anchor:middle;mso-position-horizontal-relative:char" type="_x0000_t75">
                          <v:imagedata r:id="rId12" o:detectmouseclick="t"/>
                          <v:stroke color="#3465a4" joinstyle="round" endcap="flat"/>
                          <w10:wrap type="none"/>
                        </v:shape>
                        <v:rect id="shape_0" ID="Rectangle 33" fillcolor="white" stroked="f" o:allowincell="f" style="position:absolute;left:5299;top:2948;width:3956;height:339;mso-wrap-style:none;v-text-anchor:middle;mso-position-horizontal-relative:char">
                          <v:fill o:detectmouseclick="t" type="solid" color2="black"/>
                          <v:stroke color="#3465a4" joinstyle="round" endcap="flat"/>
                          <w10:wrap type="none"/>
                        </v:rect>
                      </v:group>
                      <v:shape id="shape_0" stroked="f" o:allowincell="f" style="position:absolute;left:5668;top:2975;width:560;height:339;mso-wrap-style:non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Calibri" w:hAnsi="Calibri" w:eastAsia="SimSun;宋体" w:cs="Arial"/>
                                  <w:color w:val="000000"/>
                                  <w:lang w:val="de-DE" w:bidi="ar-SA"/>
                                </w:rPr>
                                <w:t>RN1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6908;top:2978;width:560;height:339;mso-wrap-style:non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Calibri" w:hAnsi="Calibri" w:eastAsia="SimSun;宋体" w:cs="Arial"/>
                                  <w:color w:val="000000"/>
                                  <w:lang w:val="de-DE" w:bidi="ar-SA"/>
                                </w:rPr>
                                <w:t>RN2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shape id="shape_0" stroked="f" o:allowincell="f" style="position:absolute;left:9016;top:2938;width:478;height:584;mso-wrap-style:non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rPr/>
                            </w:pPr>
                            <w:r>
                              <w:rPr>
                                <w:sz w:val="36"/>
                                <w:kern w:val="2"/>
                                <w:szCs w:val="36"/>
                                <w:rFonts w:ascii="Calibri" w:hAnsi="Calibri" w:eastAsia="SimSun;宋体" w:cs="Arial"/>
                                <w:color w:val="000000"/>
                                <w:lang w:val="de-DE" w:bidi="ar-SA"/>
                              </w:rPr>
                              <w:t>d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6603;top:5070;width:471;height:33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Calibri" w:hAnsi="Calibri" w:eastAsia="SimSun;宋体" w:cs="Arial"/>
                              <w:color w:val="000000"/>
                              <w:lang w:val="de-DE" w:bidi="ar-SA"/>
                            </w:rPr>
                            <w:t>G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alt="Group 7" style="position:absolute;left:0;top:2777;width:4874;height:2860">
                  <v:group id="shape_0" alt="Group 8" style="position:absolute;left:0;top:2777;width:4874;height:2860">
                    <v:group id="shape_0" alt="Group 10" style="position:absolute;left:0;top:2777;width:4833;height:2860">
                      <v:group id="shape_0" alt="Group 12" style="position:absolute;left:0;top:2777;width:4833;height:2860">
                        <v:group id="shape_0" alt="Group 15" style="position:absolute;left:452;top:2925;width:4381;height:2555">
                          <v:shape id="shape_0" ID="Picture 23" stroked="f" o:allowincell="f" style="position:absolute;left:452;top:2925;width:4380;height:2554;mso-wrap-style:none;v-text-anchor:middle;mso-position-horizontal-relative:char" type="_x0000_t75">
                            <v:imagedata r:id="rId13" o:detectmouseclick="t"/>
                            <v:stroke color="#3465a4" joinstyle="round" endcap="flat"/>
                            <w10:wrap type="none"/>
                          </v:shape>
                          <v:rect id="shape_0" ID="Rectangle 24" fillcolor="white" stroked="f" o:allowincell="f" style="position:absolute;left:571;top:2935;width:3961;height:341;mso-wrap-style:none;v-text-anchor:middle;mso-position-horizontal-relative:char">
                            <v:fill o:detectmouseclick="t" type="solid" color2="black"/>
                            <v:stroke color="#3465a4" joinstyle="round" endcap="flat"/>
                            <w10:wrap type="none"/>
                          </v:rect>
                        </v:group>
                        <v:group id="shape_0" alt="Group 16" style="position:absolute;left:0;top:2777;width:534;height:2860">
                          <v:shape id="shape_0" stroked="f" o:allowincell="f" style="position:absolute;left:153;top:5297;width:370;height:339;mso-wrap-style:none;v-text-anchor:top;mso-position-horizontal-relative:char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Calibri" w:hAnsi="Calibri" w:eastAsia="SimSun;宋体" w:cs="Arial"/>
                                      <w:color w:val="000000"/>
                                      <w:lang w:val="de-DE" w:bidi="ar-SA"/>
                                    </w:rPr>
                                    <w:t>0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76;top:4797;width:451;height:339;mso-wrap-style:none;v-text-anchor:top;mso-position-horizontal-relative:char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Calibri" w:hAnsi="Calibri" w:eastAsia="SimSun;宋体" w:cs="Arial"/>
                                      <w:color w:val="000000"/>
                                      <w:lang w:val="de-DE" w:bidi="ar-SA"/>
                                    </w:rPr>
                                    <w:t>20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78;top:4292;width:451;height:339;mso-wrap-style:none;v-text-anchor:top;mso-position-horizontal-relative:char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Calibri" w:hAnsi="Calibri" w:eastAsia="SimSun;宋体" w:cs="Arial"/>
                                      <w:color w:val="000000"/>
                                      <w:lang w:val="de-DE" w:bidi="ar-SA"/>
                                    </w:rPr>
                                    <w:t>40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75;top:3786;width:451;height:339;mso-wrap-style:none;v-text-anchor:top;mso-position-horizontal-relative:char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Calibri" w:hAnsi="Calibri" w:eastAsia="SimSun;宋体" w:cs="Arial"/>
                                      <w:color w:val="000000"/>
                                      <w:lang w:val="de-DE" w:bidi="ar-SA"/>
                                    </w:rPr>
                                    <w:t>60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75;top:3280;width:451;height:339;mso-wrap-style:none;v-text-anchor:top;mso-position-horizontal-relative:char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Calibri" w:hAnsi="Calibri" w:eastAsia="SimSun;宋体" w:cs="Arial"/>
                                      <w:color w:val="000000"/>
                                      <w:lang w:val="de-DE" w:bidi="ar-SA"/>
                                    </w:rPr>
                                    <w:t>80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  <v:shape id="shape_0" stroked="f" o:allowincell="f" style="position:absolute;left:0;top:2777;width:533;height:339;mso-wrap-style:none;v-text-anchor:top;mso-position-horizontal-relative:char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sz w:val="16"/>
                                      <w:kern w:val="2"/>
                                      <w:szCs w:val="16"/>
                                      <w:rFonts w:ascii="Calibri" w:hAnsi="Calibri" w:eastAsia="SimSun;宋体" w:cs="Arial"/>
                                      <w:color w:val="000000"/>
                                      <w:lang w:val="de-DE" w:bidi="ar-SA"/>
                                    </w:rPr>
                                    <w:t>100</w:t>
                                  </w:r>
                                </w:p>
                              </w:txbxContent>
                            </v:textbox>
                            <v:fill o:detectmouseclick="t" on="false"/>
                            <v:stroke color="#3465a4" joinstyle="round" endcap="flat"/>
                            <w10:wrap type="none"/>
                          </v:shape>
                        </v:group>
                      </v:group>
                      <v:shape id="shape_0" stroked="f" o:allowincell="f" style="position:absolute;left:1091;top:2972;width:560;height:339;mso-wrap-style:non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Calibri" w:hAnsi="Calibri" w:eastAsia="SimSun;宋体" w:cs="Arial"/>
                                  <w:color w:val="000000"/>
                                  <w:lang w:val="de-DE" w:bidi="ar-SA"/>
                                </w:rPr>
                                <w:t>RN1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f" style="position:absolute;left:1460;top:2972;width:560;height:339;mso-wrap-style:non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Calibri" w:hAnsi="Calibri" w:eastAsia="SimSun;宋体" w:cs="Arial"/>
                                  <w:color w:val="000000"/>
                                  <w:lang w:val="de-DE" w:bidi="ar-SA"/>
                                </w:rPr>
                                <w:t>RN2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</v:group>
                    <v:shape id="shape_0" stroked="f" o:allowincell="f" style="position:absolute;left:4432;top:2937;width:441;height:584;mso-wrap-style:non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rPr/>
                            </w:pPr>
                            <w:r>
                              <w:rPr>
                                <w:sz w:val="36"/>
                                <w:kern w:val="2"/>
                                <w:szCs w:val="36"/>
                                <w:rFonts w:ascii="Calibri" w:hAnsi="Calibri" w:eastAsia="SimSun;宋体" w:cs="Arial"/>
                                <w:color w:val="000000"/>
                                <w:lang w:val="de-DE" w:bidi="ar-SA"/>
                              </w:rPr>
                              <w:t>c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1933;top:5048;width:471;height:339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rPr/>
                          </w:pPr>
                          <w:r>
                            <w:rPr>
                              <w:sz w:val="16"/>
                              <w:kern w:val="2"/>
                              <w:szCs w:val="16"/>
                              <w:rFonts w:ascii="Calibri" w:hAnsi="Calibri" w:eastAsia="SimSun;宋体" w:cs="Arial"/>
                              <w:color w:val="000000"/>
                              <w:lang w:val="de-DE" w:bidi="ar-SA"/>
                            </w:rPr>
                            <w:t>G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Arial" w:ascii="Arial" w:hAnsi="Arial"/>
          <w:b/>
          <w:color w:val="000000"/>
          <w:lang w:val="en-GB"/>
        </w:rPr>
        <w:t>Figure S1.</w:t>
      </w:r>
      <w:r>
        <w:rPr>
          <w:rFonts w:cs="Arial" w:ascii="Arial" w:hAnsi="Arial"/>
          <w:color w:val="000000"/>
          <w:lang w:val="en-GB"/>
        </w:rPr>
        <w:t xml:space="preserve"> </w:t>
      </w:r>
      <w:r>
        <w:rPr>
          <w:rFonts w:cs="Arial" w:ascii="Arial" w:hAnsi="Arial"/>
          <w:lang w:val="en-US"/>
        </w:rPr>
        <w:t>Flow histograms of the most frequent seed formation pathways inferred from FCSS (see Table 1). RN1, embryo peak; RN2, endosperm peak; G2, G</w:t>
      </w:r>
      <w:r>
        <w:rPr>
          <w:rFonts w:cs="Arial" w:ascii="Arial" w:hAnsi="Arial"/>
          <w:vertAlign w:val="subscript"/>
          <w:lang w:val="en-US"/>
        </w:rPr>
        <w:t>2</w:t>
      </w:r>
      <w:r>
        <w:rPr>
          <w:rFonts w:cs="Arial" w:ascii="Arial" w:hAnsi="Arial"/>
          <w:lang w:val="en-US"/>
        </w:rPr>
        <w:t xml:space="preserve">-phase of cell cycle. </w:t>
      </w:r>
      <w:r>
        <w:rPr>
          <w:rFonts w:cs="Arial" w:ascii="Arial" w:hAnsi="Arial"/>
          <w:b/>
          <w:lang w:val="en-US"/>
        </w:rPr>
        <w:t>a:</w:t>
      </w:r>
      <w:r>
        <w:rPr>
          <w:rFonts w:cs="Arial" w:ascii="Arial" w:hAnsi="Arial"/>
          <w:lang w:val="en-US"/>
        </w:rPr>
        <w:t xml:space="preserve"> Sexual seed formation in diploids (pathway A); </w:t>
      </w:r>
      <w:r>
        <w:rPr>
          <w:rFonts w:cs="Arial" w:ascii="Arial" w:hAnsi="Arial"/>
          <w:b/>
          <w:lang w:val="en-US"/>
        </w:rPr>
        <w:t>b:</w:t>
      </w:r>
      <w:r>
        <w:rPr>
          <w:rFonts w:cs="Arial" w:ascii="Arial" w:hAnsi="Arial"/>
          <w:lang w:val="en-US"/>
        </w:rPr>
        <w:t xml:space="preserve"> Apomictic seed formation in diploids, pseudogamous endosperm (one reduced sperm nucleus; pathway A2); </w:t>
      </w:r>
      <w:r>
        <w:rPr>
          <w:rFonts w:cs="Arial" w:ascii="Arial" w:hAnsi="Arial"/>
          <w:b/>
          <w:lang w:val="en-US"/>
        </w:rPr>
        <w:t>c:</w:t>
      </w:r>
      <w:r>
        <w:rPr>
          <w:rFonts w:cs="Arial" w:ascii="Arial" w:hAnsi="Arial"/>
          <w:lang w:val="en-US"/>
        </w:rPr>
        <w:t xml:space="preserve"> Sexual seed formation in tetraploids (pathway C); </w:t>
      </w:r>
      <w:r>
        <w:rPr>
          <w:rFonts w:cs="Arial" w:ascii="Arial" w:hAnsi="Arial"/>
          <w:b/>
          <w:lang w:val="en-US"/>
        </w:rPr>
        <w:t>d:</w:t>
      </w:r>
      <w:r>
        <w:rPr>
          <w:rFonts w:cs="Arial" w:ascii="Arial" w:hAnsi="Arial"/>
          <w:lang w:val="en-US"/>
        </w:rPr>
        <w:t xml:space="preserve"> Apomictic seed formation in tetraploids, pseudogamous endosperm (one reduced sperm nucleus; pathway C2); </w:t>
      </w:r>
      <w:r>
        <w:rPr>
          <w:rFonts w:cs="Arial" w:ascii="Arial" w:hAnsi="Arial"/>
          <w:b/>
          <w:lang w:val="en-US"/>
        </w:rPr>
        <w:t>e:</w:t>
      </w:r>
      <w:r>
        <w:rPr>
          <w:rFonts w:cs="Arial" w:ascii="Arial" w:hAnsi="Arial"/>
          <w:lang w:val="en-US"/>
        </w:rPr>
        <w:t xml:space="preserve"> Apomictic seed formation in tetraploids, pseudogamous endosperm (either two reduced sperm nuclei or one unreduced sperm nucleus; pathway C3); </w:t>
      </w:r>
      <w:r>
        <w:rPr>
          <w:rFonts w:cs="Arial" w:ascii="Arial" w:hAnsi="Arial"/>
          <w:b/>
          <w:lang w:val="en-US"/>
        </w:rPr>
        <w:t>f:</w:t>
      </w:r>
      <w:r>
        <w:rPr>
          <w:rFonts w:cs="Arial" w:ascii="Arial" w:hAnsi="Arial"/>
          <w:lang w:val="en-US"/>
        </w:rPr>
        <w:t xml:space="preserve"> Apomictic seed formation in tetraploids, autonomous endosperm development (pathway C6).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b/>
          <w:b/>
          <w:color w:val="000000"/>
          <w:lang w:val="en-GB"/>
        </w:rPr>
      </w:pPr>
      <w:r>
        <w:rPr>
          <w:rFonts w:cs="Arial" w:ascii="Arial" w:hAnsi="Arial"/>
          <w:b/>
          <w:color w:val="000000"/>
          <w:lang w:val="en-GB"/>
        </w:rPr>
        <w:drawing>
          <wp:inline distT="0" distB="0" distL="0" distR="0">
            <wp:extent cx="2876550" cy="252412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252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360" w:after="0"/>
        <w:rPr/>
      </w:pPr>
      <w:r>
        <w:rPr>
          <w:rFonts w:cs="Arial" w:ascii="Arial" w:hAnsi="Arial"/>
          <w:b/>
          <w:color w:val="000000"/>
          <w:lang w:val="en-GB"/>
        </w:rPr>
        <w:t>Figure S2.</w:t>
      </w:r>
      <w:r>
        <w:rPr>
          <w:rFonts w:cs="Arial" w:ascii="Arial" w:hAnsi="Arial"/>
          <w:color w:val="000000"/>
          <w:lang w:val="en-GB"/>
        </w:rPr>
        <w:t xml:space="preserve"> Boxplots of seed set between </w:t>
      </w:r>
      <w:r>
        <w:rPr>
          <w:rFonts w:cs="Arial" w:ascii="Arial" w:hAnsi="Arial"/>
          <w:i/>
          <w:color w:val="000000"/>
          <w:lang w:val="en-GB"/>
        </w:rPr>
        <w:t>Ranunculus kuepferi</w:t>
      </w:r>
      <w:r>
        <w:rPr>
          <w:rFonts w:cs="Arial" w:ascii="Arial" w:hAnsi="Arial"/>
          <w:color w:val="000000"/>
          <w:lang w:val="en-GB"/>
        </w:rPr>
        <w:t xml:space="preserve"> cytotypes, based on percentage of well-developed achenes per flower, averaged per plant. Outliers are presented as black circles (o).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b/>
          <w:b/>
          <w:color w:val="000000"/>
          <w:lang w:val="en-GB"/>
        </w:rPr>
      </w:pPr>
      <w:r>
        <w:rPr>
          <w:rFonts w:cs="Arial" w:ascii="Arial" w:hAnsi="Arial"/>
          <w:b/>
          <w:color w:val="000000"/>
          <w:lang w:val="en-GB"/>
        </w:rPr>
      </w:r>
    </w:p>
    <w:p>
      <w:pPr>
        <w:pStyle w:val="Normal"/>
        <w:widowControl w:val="false"/>
        <w:autoSpaceDE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autoSpaceDE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autoSpaceDE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autoSpaceDE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autoSpaceDE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autoSpaceDE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autoSpaceDE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autoSpaceDE w:val="fals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b/>
        </w:rPr>
        <w:t>Table S1</w:t>
      </w:r>
      <w:r>
        <w:rPr/>
        <w:t xml:space="preserve"> </w:t>
      </w:r>
      <w:r>
        <w:rPr>
          <w:color w:val="000000"/>
          <w:lang w:val="en-US"/>
        </w:rPr>
        <w:t>Table of sampled populations with geographical reference. pop = population number; A = Austria, CH = Switzerland, F = France, I = Italy, north and east denote coordinates; alt = altitude in m a.s.l. Voucher specimens have been deposited in the herbarium of the University of Göttingen (GOET).</w:t>
      </w:r>
    </w:p>
    <w:p>
      <w:pPr>
        <w:sectPr>
          <w:headerReference w:type="default" r:id="rId15"/>
          <w:type w:val="nextPage"/>
          <w:pgSz w:w="12240" w:h="15840"/>
          <w:pgMar w:left="1440" w:right="1440" w:gutter="0" w:header="709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tbl>
      <w:tblPr>
        <w:tblW w:w="874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00"/>
        <w:gridCol w:w="1120"/>
        <w:gridCol w:w="3220"/>
        <w:gridCol w:w="1340"/>
        <w:gridCol w:w="1340"/>
        <w:gridCol w:w="1120"/>
      </w:tblGrid>
      <w:tr>
        <w:trPr>
          <w:trHeight w:val="6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pop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country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region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north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east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alt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F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Provence-Alpes-Côte d'Azu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43.9997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7.4302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05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vence-Alpes-Côte d'Azu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0958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3595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7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vence-Alpes-Côte d'Azu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2002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563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9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vence-Alpes-Côte d’Azu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1752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980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5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ônes-Alpe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5469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7036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59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vence-Alpes-Côte d'Azu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3548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5055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8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vence-Alpes-Côte d'Azu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.0348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4024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78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vence-Alpes-Côte d'Azu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.0506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3907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5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lai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3471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724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0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vence-Alpes-Côte d'Azu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.7493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574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16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vence-Alpes-Côte d'Azu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1508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5436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25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vence-Alpes-Côte d'Azu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9012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4761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35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vence-Alpes-Côte d'Azu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9003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4690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56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ônes-Alpe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8393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4242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49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emont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2441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6290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85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emont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2311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6172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emont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1845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6270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4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emont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1952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6592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3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emont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2066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475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2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emont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2130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466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28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ônes-Alpe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.2424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518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2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ônes-Alpe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.3854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437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52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l d'Aost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.6162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5526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15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ônes-Alpe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.6782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780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82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lai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0825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0125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6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l d'Aost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.9319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6394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74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lai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4330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8649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89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lai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2508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0180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2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lai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5711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4105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0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essin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5636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7984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3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ubunden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5462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2113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1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ubunden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4715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7288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62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ubunden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5820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8367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06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ubunden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4127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0240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22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yro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.1475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2481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86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ubunden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5485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4343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56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mbardi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2723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5750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0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yro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8719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7083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5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yro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.0896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5478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1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entino Alto Adige/ Südtiro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4566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8881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1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entino Alto Adige/ Südtiro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6643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1831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9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entino Alto Adige/ Südtiro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9556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5173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0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entino Alto Adige/ Südtiro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4775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8147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9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yro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.2190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3196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8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sttiro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6990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4402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1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ubunden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5284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8111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678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lai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3669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6527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59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lai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2250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598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ubunden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9875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3591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8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ubunden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6684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6999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12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yro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9875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3230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26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mbardi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5386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4352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50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yro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.0407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6910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7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inthi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.0698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8461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36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rinthi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7.0549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8621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84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ubunden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5159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8212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0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ubunden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6506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7556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65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lai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1243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5175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7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lai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5629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3475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77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ubunden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4236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6383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6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lais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2085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7241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05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yro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9948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2055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52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vence-Alpes-Côte d'Azu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8177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732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0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entino Alto Adige/ Südtiro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4830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0530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3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mbardi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4921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2075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9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mbardia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4514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3015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98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entino Alto Adige/ Südtiro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9465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.8314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42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entino Alto Adige/ Südtiro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5195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.5753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45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ubunden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45392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9869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7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entino Alto Adige/ Südtirol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9922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1135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12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vence-Alpes-Côte d'Azu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2790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7192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4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vence-Alpes-Côte d'Azu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.8525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3527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26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aubunden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6.6437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8664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446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vence-Alpes-Côte d'Azu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7208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198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39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vence-Alpes-Côte d'Azu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2450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756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9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vence-Alpes-Côte d'Azu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2479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7619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vence-Alpes-Côte d'Azu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3.7455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558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32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emont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2316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6283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36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emont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2677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211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2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emont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22333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205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66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vence-Alpes-Côte d'Azu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2063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1155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1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emont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1843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6034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9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vence-Alpes-Côte d'Azu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0804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375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5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vence-Alpes-Côte d'Azu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1590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7146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29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vence-Alpes-Côte d'Azu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1629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7108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4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vence-Alpes-Côte d'Azu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1572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7292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4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vence-Alpes-Côte d'Azu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23711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7047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65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vence-Alpes-Côte d'Azu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2468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988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49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vence-Alpes-Côte d'Azu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30108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5673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2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vence-Alpes-Côte d'Azu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3024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5609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24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vence-Alpes-Côte d'Azu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28967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7434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42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vence-Alpes-Côte d'Azu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3618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7875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6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vence-Alpes-Côte d'Azu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32505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576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8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vence-Alpes-Côte d'Azu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3331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716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58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vence-Alpes-Côte d'Azu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4260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895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5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vence-Alpes-Côte d'Azu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41444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88917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20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emonte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15920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57209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81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vence-Alpes-Côte d'Azu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0942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3562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73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vence-Alpes-Côte d'Azu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0983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.3102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22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vence-Alpes-Côte d'Azu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1294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687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85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4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vence-Alpes-Côte d'Azu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16116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71292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05</w:t>
            </w:r>
          </w:p>
        </w:tc>
      </w:tr>
      <w:tr>
        <w:trPr>
          <w:trHeight w:val="300" w:hRule="atLeast"/>
        </w:trPr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5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vence-Alpes-Côte d'Azur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4.16689</w:t>
            </w:r>
          </w:p>
        </w:tc>
        <w:tc>
          <w:tcPr>
            <w:tcW w:w="13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7076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30</w:t>
            </w:r>
          </w:p>
        </w:tc>
      </w:tr>
    </w:tbl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sectPr>
      <w:type w:val="continuous"/>
      <w:pgSz w:w="12240" w:h="15840"/>
      <w:pgMar w:left="1440" w:right="1440" w:gutter="0" w:header="709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bCs/>
        <w:color w:val="999999"/>
      </w:rPr>
    </w:pPr>
    <w:r>
      <w:rPr>
        <w:b/>
        <w:bCs/>
        <w:color w:val="999999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b/>
      <w:bCs/>
      <w:color w:val="999999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16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rPr>
      <w:color w:val="999999"/>
      <w:sz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Fieldlabel1">
    <w:name w:val="fieldlabel1"/>
    <w:qFormat/>
    <w:rPr>
      <w:rFonts w:ascii="Verdana" w:hAnsi="Verdana" w:cs="Verdana"/>
      <w:b/>
      <w:bCs/>
    </w:rPr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</w:pPr>
    <w:rPr>
      <w:color w:val="000000"/>
      <w:szCs w:val="1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TextBodyIndent">
    <w:name w:val="Body Text Indent"/>
    <w:basedOn w:val="Normal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odyText2">
    <w:name w:val="Body Text 2"/>
    <w:basedOn w:val="Normal"/>
    <w:qFormat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qFormat/>
    <w:pPr>
      <w:jc w:val="center"/>
    </w:pPr>
    <w:rPr/>
  </w:style>
  <w:style w:type="paragraph" w:styleId="Header">
    <w:name w:val="Header"/>
    <w:basedOn w:val="Normal"/>
    <w:pPr/>
    <w:rPr/>
  </w:style>
  <w:style w:type="paragraph" w:styleId="Contents6">
    <w:name w:val="TOC 6"/>
    <w:basedOn w:val="Normal"/>
    <w:next w:val="Normal"/>
    <w:pPr>
      <w:widowControl w:val="false"/>
      <w:ind w:right="113" w:hanging="0"/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1.jpeg"/><Relationship Id="rId9" Type="http://schemas.openxmlformats.org/officeDocument/2006/relationships/image" Target="media/image2.png"/><Relationship Id="rId10" Type="http://schemas.openxmlformats.org/officeDocument/2006/relationships/image" Target="media/image3.png"/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image" Target="media/image7.wmf"/><Relationship Id="rId15" Type="http://schemas.openxmlformats.org/officeDocument/2006/relationships/header" Target="header1.xml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ew_Phytologist_SI_template_2014.dotx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8T10:24:00Z</dcterms:created>
  <dc:creator>Lennon, Sarah</dc:creator>
  <dc:description/>
  <cp:keywords/>
  <dc:language>en-US</dc:language>
  <cp:lastModifiedBy>OUP SPM7.</cp:lastModifiedBy>
  <cp:lastPrinted>2006-09-15T13:41:00Z</cp:lastPrinted>
  <dcterms:modified xsi:type="dcterms:W3CDTF">2016-10-18T10:06:00Z</dcterms:modified>
  <cp:revision>3</cp:revision>
  <dc:subject/>
  <dc:title>New Phytologist SI template</dc:title>
</cp:coreProperties>
</file>